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8A5A38" w14:textId="693ED911" w:rsidR="006C1B71" w:rsidRPr="00520C5F" w:rsidRDefault="00E37A14" w:rsidP="00E96CE6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520C5F">
        <w:rPr>
          <w:rFonts w:ascii="Times New Roman" w:hAnsi="Times New Roman" w:cs="Times New Roman"/>
          <w:b/>
          <w:bCs/>
        </w:rPr>
        <w:t xml:space="preserve">Increased </w:t>
      </w:r>
      <w:r w:rsidR="00842C08" w:rsidRPr="00520C5F">
        <w:rPr>
          <w:rFonts w:ascii="Times New Roman" w:hAnsi="Times New Roman" w:cs="Times New Roman"/>
          <w:b/>
          <w:bCs/>
        </w:rPr>
        <w:t xml:space="preserve">Risk of </w:t>
      </w:r>
      <w:r w:rsidR="00A50E55">
        <w:rPr>
          <w:rFonts w:ascii="Times New Roman" w:hAnsi="Times New Roman" w:cs="Times New Roman"/>
          <w:b/>
          <w:bCs/>
        </w:rPr>
        <w:t>Heart Rhythm Abnormalities</w:t>
      </w:r>
      <w:r w:rsidR="00A50E55" w:rsidRPr="00520C5F">
        <w:rPr>
          <w:rFonts w:ascii="Times New Roman" w:hAnsi="Times New Roman" w:cs="Times New Roman"/>
          <w:b/>
          <w:bCs/>
        </w:rPr>
        <w:t xml:space="preserve"> </w:t>
      </w:r>
      <w:r w:rsidR="00842C08" w:rsidRPr="00520C5F">
        <w:rPr>
          <w:rFonts w:ascii="Times New Roman" w:hAnsi="Times New Roman" w:cs="Times New Roman"/>
          <w:b/>
          <w:bCs/>
        </w:rPr>
        <w:t xml:space="preserve">in </w:t>
      </w:r>
      <w:r w:rsidRPr="00520C5F">
        <w:rPr>
          <w:rFonts w:ascii="Times New Roman" w:hAnsi="Times New Roman" w:cs="Times New Roman"/>
          <w:b/>
          <w:bCs/>
        </w:rPr>
        <w:t>A</w:t>
      </w:r>
      <w:r w:rsidR="006C1B71" w:rsidRPr="00520C5F">
        <w:rPr>
          <w:rFonts w:ascii="Times New Roman" w:hAnsi="Times New Roman" w:cs="Times New Roman"/>
          <w:b/>
          <w:bCs/>
        </w:rPr>
        <w:t xml:space="preserve">dolescents and </w:t>
      </w:r>
      <w:r w:rsidRPr="00520C5F">
        <w:rPr>
          <w:rFonts w:ascii="Times New Roman" w:hAnsi="Times New Roman" w:cs="Times New Roman"/>
          <w:b/>
          <w:bCs/>
        </w:rPr>
        <w:t>Y</w:t>
      </w:r>
      <w:r w:rsidR="006C1B71" w:rsidRPr="00520C5F">
        <w:rPr>
          <w:rFonts w:ascii="Times New Roman" w:hAnsi="Times New Roman" w:cs="Times New Roman"/>
          <w:b/>
          <w:bCs/>
        </w:rPr>
        <w:t xml:space="preserve">oung </w:t>
      </w:r>
      <w:r w:rsidRPr="00520C5F">
        <w:rPr>
          <w:rFonts w:ascii="Times New Roman" w:hAnsi="Times New Roman" w:cs="Times New Roman"/>
          <w:b/>
          <w:bCs/>
        </w:rPr>
        <w:t>A</w:t>
      </w:r>
      <w:r w:rsidR="006C1B71" w:rsidRPr="00520C5F">
        <w:rPr>
          <w:rFonts w:ascii="Times New Roman" w:hAnsi="Times New Roman" w:cs="Times New Roman"/>
          <w:b/>
          <w:bCs/>
        </w:rPr>
        <w:t>dults</w:t>
      </w:r>
      <w:r w:rsidR="00842C08" w:rsidRPr="00520C5F">
        <w:rPr>
          <w:rFonts w:ascii="Times New Roman" w:hAnsi="Times New Roman" w:cs="Times New Roman"/>
          <w:b/>
          <w:bCs/>
        </w:rPr>
        <w:t xml:space="preserve"> who </w:t>
      </w:r>
      <w:r w:rsidRPr="00520C5F">
        <w:rPr>
          <w:rFonts w:ascii="Times New Roman" w:hAnsi="Times New Roman" w:cs="Times New Roman"/>
          <w:b/>
          <w:bCs/>
        </w:rPr>
        <w:t>V</w:t>
      </w:r>
      <w:r w:rsidR="00842C08" w:rsidRPr="00520C5F">
        <w:rPr>
          <w:rFonts w:ascii="Times New Roman" w:hAnsi="Times New Roman" w:cs="Times New Roman"/>
          <w:b/>
          <w:bCs/>
        </w:rPr>
        <w:t xml:space="preserve">ape: A </w:t>
      </w:r>
      <w:r w:rsidRPr="00520C5F">
        <w:rPr>
          <w:rFonts w:ascii="Times New Roman" w:hAnsi="Times New Roman" w:cs="Times New Roman"/>
          <w:b/>
          <w:bCs/>
        </w:rPr>
        <w:t>R</w:t>
      </w:r>
      <w:r w:rsidR="00842C08" w:rsidRPr="00520C5F">
        <w:rPr>
          <w:rFonts w:ascii="Times New Roman" w:hAnsi="Times New Roman" w:cs="Times New Roman"/>
          <w:b/>
          <w:bCs/>
        </w:rPr>
        <w:t>etrospective</w:t>
      </w:r>
      <w:r w:rsidR="006B2D3D" w:rsidRPr="00520C5F">
        <w:rPr>
          <w:rFonts w:ascii="Times New Roman" w:hAnsi="Times New Roman" w:cs="Times New Roman"/>
          <w:b/>
          <w:bCs/>
        </w:rPr>
        <w:t xml:space="preserve"> Cohort</w:t>
      </w:r>
      <w:r w:rsidR="00D62A99" w:rsidRPr="00520C5F">
        <w:rPr>
          <w:rFonts w:ascii="Times New Roman" w:hAnsi="Times New Roman" w:cs="Times New Roman"/>
          <w:b/>
          <w:bCs/>
        </w:rPr>
        <w:t xml:space="preserve"> </w:t>
      </w:r>
      <w:r w:rsidRPr="00520C5F">
        <w:rPr>
          <w:rFonts w:ascii="Times New Roman" w:hAnsi="Times New Roman" w:cs="Times New Roman"/>
          <w:b/>
          <w:bCs/>
        </w:rPr>
        <w:t>S</w:t>
      </w:r>
      <w:r w:rsidR="00D62A99" w:rsidRPr="00520C5F">
        <w:rPr>
          <w:rFonts w:ascii="Times New Roman" w:hAnsi="Times New Roman" w:cs="Times New Roman"/>
          <w:b/>
          <w:bCs/>
        </w:rPr>
        <w:t>tudy.</w:t>
      </w:r>
    </w:p>
    <w:p w14:paraId="0FCAB283" w14:textId="002A4463" w:rsidR="006C1B71" w:rsidRDefault="006C1B71" w:rsidP="00E96CE6">
      <w:pPr>
        <w:spacing w:line="480" w:lineRule="auto"/>
        <w:jc w:val="center"/>
        <w:rPr>
          <w:rFonts w:ascii="Times New Roman" w:hAnsi="Times New Roman" w:cs="Times New Roman"/>
        </w:rPr>
      </w:pPr>
    </w:p>
    <w:p w14:paraId="44A8168B" w14:textId="1185E81E" w:rsidR="00496EDF" w:rsidRDefault="00B35EEC" w:rsidP="00E96CE6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</w:t>
      </w:r>
    </w:p>
    <w:p w14:paraId="58D8A9C3" w14:textId="77777777" w:rsidR="00496EDF" w:rsidRDefault="00496EDF" w:rsidP="00496EDF">
      <w:pPr>
        <w:spacing w:line="480" w:lineRule="auto"/>
        <w:rPr>
          <w:rFonts w:ascii="Times New Roman" w:hAnsi="Times New Roman" w:cs="Times New Roman"/>
        </w:rPr>
      </w:pPr>
    </w:p>
    <w:p w14:paraId="2EBCADCA" w14:textId="235FCCE9" w:rsidR="00716E9D" w:rsidRPr="00716E9D" w:rsidRDefault="00716E9D" w:rsidP="00496EDF">
      <w:pPr>
        <w:spacing w:line="480" w:lineRule="auto"/>
        <w:rPr>
          <w:rFonts w:ascii="Times New Roman" w:hAnsi="Times New Roman" w:cs="Times New Roman"/>
          <w:b/>
          <w:bCs/>
        </w:rPr>
      </w:pPr>
      <w:r w:rsidRPr="00716E9D">
        <w:rPr>
          <w:rFonts w:ascii="Times New Roman" w:hAnsi="Times New Roman" w:cs="Times New Roman"/>
          <w:b/>
          <w:bCs/>
        </w:rPr>
        <w:t>METHODS</w:t>
      </w:r>
    </w:p>
    <w:p w14:paraId="44485F08" w14:textId="23CCD943" w:rsidR="00716E9D" w:rsidRDefault="00716E9D" w:rsidP="00496EDF">
      <w:pPr>
        <w:spacing w:line="480" w:lineRule="auto"/>
        <w:rPr>
          <w:rFonts w:ascii="Times New Roman" w:hAnsi="Times New Roman" w:cs="Times New Roman"/>
          <w:b/>
          <w:bCs/>
        </w:rPr>
      </w:pPr>
      <w:r w:rsidRPr="00716E9D">
        <w:rPr>
          <w:rFonts w:ascii="Times New Roman" w:hAnsi="Times New Roman" w:cs="Times New Roman"/>
          <w:b/>
          <w:bCs/>
        </w:rPr>
        <w:t>Variables</w:t>
      </w:r>
    </w:p>
    <w:p w14:paraId="1203C80A" w14:textId="0096F913" w:rsidR="00716E9D" w:rsidRDefault="00716E9D" w:rsidP="00496ED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A1. </w:t>
      </w:r>
      <w:r w:rsidRPr="00716E9D">
        <w:rPr>
          <w:rFonts w:ascii="Times New Roman" w:hAnsi="Times New Roman" w:cs="Times New Roman"/>
        </w:rPr>
        <w:t xml:space="preserve">ICD-10 and CPT Codes </w:t>
      </w:r>
      <w:r>
        <w:rPr>
          <w:rFonts w:ascii="Times New Roman" w:hAnsi="Times New Roman" w:cs="Times New Roman"/>
        </w:rPr>
        <w:t xml:space="preserve">used to define the </w:t>
      </w:r>
      <w:r w:rsidRPr="00716E9D">
        <w:rPr>
          <w:rFonts w:ascii="Times New Roman" w:hAnsi="Times New Roman" w:cs="Times New Roman"/>
        </w:rPr>
        <w:t>exclusion criteria for the population of this study</w:t>
      </w:r>
    </w:p>
    <w:tbl>
      <w:tblPr>
        <w:tblStyle w:val="GridTable1Light-Accent3"/>
        <w:tblW w:w="8095" w:type="dxa"/>
        <w:tblLook w:val="04A0" w:firstRow="1" w:lastRow="0" w:firstColumn="1" w:lastColumn="0" w:noHBand="0" w:noVBand="1"/>
      </w:tblPr>
      <w:tblGrid>
        <w:gridCol w:w="3762"/>
        <w:gridCol w:w="4333"/>
      </w:tblGrid>
      <w:tr w:rsidR="00646569" w:rsidRPr="00646569" w14:paraId="3949CED8" w14:textId="77777777" w:rsidTr="006465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gridSpan w:val="2"/>
            <w:noWrap/>
            <w:hideMark/>
          </w:tcPr>
          <w:p w14:paraId="007F937D" w14:textId="77777777" w:rsidR="00646569" w:rsidRPr="00646569" w:rsidRDefault="00646569" w:rsidP="0064656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ses</w:t>
            </w:r>
          </w:p>
        </w:tc>
      </w:tr>
      <w:tr w:rsidR="00646569" w:rsidRPr="00646569" w14:paraId="5D831A2F" w14:textId="77777777" w:rsidTr="006465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2" w:type="dxa"/>
            <w:noWrap/>
            <w:hideMark/>
          </w:tcPr>
          <w:p w14:paraId="5F91034B" w14:textId="77777777" w:rsidR="00646569" w:rsidRPr="00646569" w:rsidRDefault="00646569" w:rsidP="0064656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iagnoses, ICD-10 Code</w:t>
            </w:r>
          </w:p>
        </w:tc>
        <w:tc>
          <w:tcPr>
            <w:tcW w:w="4333" w:type="dxa"/>
            <w:noWrap/>
            <w:hideMark/>
          </w:tcPr>
          <w:p w14:paraId="59383CD8" w14:textId="77777777" w:rsidR="00646569" w:rsidRPr="00646569" w:rsidRDefault="00646569" w:rsidP="00646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scription</w:t>
            </w:r>
          </w:p>
        </w:tc>
      </w:tr>
      <w:tr w:rsidR="00646569" w:rsidRPr="00646569" w14:paraId="0942845B" w14:textId="77777777" w:rsidTr="006465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2" w:type="dxa"/>
            <w:noWrap/>
            <w:hideMark/>
          </w:tcPr>
          <w:p w14:paraId="0990769D" w14:textId="77777777" w:rsidR="00646569" w:rsidRPr="00646569" w:rsidRDefault="00646569" w:rsidP="00646569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Q24</w:t>
            </w:r>
          </w:p>
        </w:tc>
        <w:tc>
          <w:tcPr>
            <w:tcW w:w="4333" w:type="dxa"/>
            <w:noWrap/>
            <w:hideMark/>
          </w:tcPr>
          <w:p w14:paraId="062309FB" w14:textId="77777777" w:rsidR="00646569" w:rsidRPr="00646569" w:rsidRDefault="00646569" w:rsidP="00646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Other congenital malformations of heart </w:t>
            </w:r>
          </w:p>
        </w:tc>
      </w:tr>
      <w:tr w:rsidR="00646569" w:rsidRPr="00646569" w14:paraId="55D4D110" w14:textId="77777777" w:rsidTr="006465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2" w:type="dxa"/>
            <w:noWrap/>
            <w:hideMark/>
          </w:tcPr>
          <w:p w14:paraId="57DC43F1" w14:textId="77777777" w:rsidR="00646569" w:rsidRPr="00646569" w:rsidRDefault="00646569" w:rsidP="00646569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F90</w:t>
            </w:r>
          </w:p>
        </w:tc>
        <w:tc>
          <w:tcPr>
            <w:tcW w:w="4333" w:type="dxa"/>
            <w:noWrap/>
            <w:hideMark/>
          </w:tcPr>
          <w:p w14:paraId="382746D3" w14:textId="77777777" w:rsidR="00646569" w:rsidRPr="00646569" w:rsidRDefault="00646569" w:rsidP="00646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ttention-deficit hyperactivity disorders </w:t>
            </w:r>
          </w:p>
        </w:tc>
      </w:tr>
      <w:tr w:rsidR="00646569" w:rsidRPr="00646569" w14:paraId="0A009213" w14:textId="77777777" w:rsidTr="006465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2" w:type="dxa"/>
            <w:noWrap/>
            <w:hideMark/>
          </w:tcPr>
          <w:p w14:paraId="6065266E" w14:textId="77777777" w:rsidR="00646569" w:rsidRPr="00646569" w:rsidRDefault="00646569" w:rsidP="00646569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F15</w:t>
            </w:r>
          </w:p>
        </w:tc>
        <w:tc>
          <w:tcPr>
            <w:tcW w:w="4333" w:type="dxa"/>
            <w:noWrap/>
            <w:hideMark/>
          </w:tcPr>
          <w:p w14:paraId="23803F13" w14:textId="77777777" w:rsidR="00646569" w:rsidRPr="00646569" w:rsidRDefault="00646569" w:rsidP="00646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Other stimulant related disorders </w:t>
            </w:r>
          </w:p>
        </w:tc>
      </w:tr>
      <w:tr w:rsidR="00646569" w:rsidRPr="00646569" w14:paraId="2F2B3E60" w14:textId="77777777" w:rsidTr="006465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2" w:type="dxa"/>
            <w:noWrap/>
            <w:hideMark/>
          </w:tcPr>
          <w:p w14:paraId="52F09208" w14:textId="77777777" w:rsidR="00646569" w:rsidRPr="00646569" w:rsidRDefault="00646569" w:rsidP="00646569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E05</w:t>
            </w:r>
          </w:p>
        </w:tc>
        <w:tc>
          <w:tcPr>
            <w:tcW w:w="4333" w:type="dxa"/>
            <w:noWrap/>
            <w:hideMark/>
          </w:tcPr>
          <w:p w14:paraId="721F2069" w14:textId="77777777" w:rsidR="00646569" w:rsidRPr="00646569" w:rsidRDefault="00646569" w:rsidP="00646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hyrotoxicosis [hyperthyroidism] </w:t>
            </w:r>
          </w:p>
        </w:tc>
      </w:tr>
      <w:tr w:rsidR="00646569" w:rsidRPr="00646569" w14:paraId="328FAA20" w14:textId="77777777" w:rsidTr="006465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2" w:type="dxa"/>
            <w:noWrap/>
            <w:hideMark/>
          </w:tcPr>
          <w:p w14:paraId="2904C7D0" w14:textId="77777777" w:rsidR="00646569" w:rsidRPr="00646569" w:rsidRDefault="00646569" w:rsidP="00646569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E03</w:t>
            </w:r>
          </w:p>
        </w:tc>
        <w:tc>
          <w:tcPr>
            <w:tcW w:w="4333" w:type="dxa"/>
            <w:noWrap/>
            <w:hideMark/>
          </w:tcPr>
          <w:p w14:paraId="37722F5C" w14:textId="77777777" w:rsidR="00646569" w:rsidRPr="00646569" w:rsidRDefault="00646569" w:rsidP="00646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  <w:proofErr w:type="gramEnd"/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hypothyroidism </w:t>
            </w:r>
          </w:p>
        </w:tc>
      </w:tr>
      <w:tr w:rsidR="00646569" w:rsidRPr="00646569" w14:paraId="604E620F" w14:textId="77777777" w:rsidTr="006465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2" w:type="dxa"/>
            <w:noWrap/>
            <w:hideMark/>
          </w:tcPr>
          <w:p w14:paraId="4C7E4EF6" w14:textId="77777777" w:rsidR="00646569" w:rsidRPr="00646569" w:rsidRDefault="00646569" w:rsidP="00646569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42</w:t>
            </w:r>
          </w:p>
        </w:tc>
        <w:tc>
          <w:tcPr>
            <w:tcW w:w="4333" w:type="dxa"/>
            <w:noWrap/>
            <w:hideMark/>
          </w:tcPr>
          <w:p w14:paraId="24A81C32" w14:textId="77777777" w:rsidR="00646569" w:rsidRPr="00646569" w:rsidRDefault="00646569" w:rsidP="00646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ardiomyopathy </w:t>
            </w:r>
          </w:p>
        </w:tc>
      </w:tr>
      <w:tr w:rsidR="00646569" w:rsidRPr="00646569" w14:paraId="119FABC5" w14:textId="77777777" w:rsidTr="006465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2" w:type="dxa"/>
            <w:noWrap/>
            <w:hideMark/>
          </w:tcPr>
          <w:p w14:paraId="3A14C69F" w14:textId="77777777" w:rsidR="00646569" w:rsidRPr="00646569" w:rsidRDefault="00646569" w:rsidP="00646569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50</w:t>
            </w:r>
          </w:p>
        </w:tc>
        <w:tc>
          <w:tcPr>
            <w:tcW w:w="4333" w:type="dxa"/>
            <w:noWrap/>
            <w:hideMark/>
          </w:tcPr>
          <w:p w14:paraId="4A148E30" w14:textId="77777777" w:rsidR="00646569" w:rsidRPr="00646569" w:rsidRDefault="00646569" w:rsidP="00646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Heart failure </w:t>
            </w:r>
          </w:p>
        </w:tc>
      </w:tr>
      <w:tr w:rsidR="00646569" w:rsidRPr="00646569" w14:paraId="738BB65F" w14:textId="77777777" w:rsidTr="006465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2" w:type="dxa"/>
            <w:noWrap/>
            <w:hideMark/>
          </w:tcPr>
          <w:p w14:paraId="358D605C" w14:textId="77777777" w:rsidR="00646569" w:rsidRPr="00646569" w:rsidRDefault="00646569" w:rsidP="00646569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18</w:t>
            </w:r>
          </w:p>
        </w:tc>
        <w:tc>
          <w:tcPr>
            <w:tcW w:w="4333" w:type="dxa"/>
            <w:noWrap/>
            <w:hideMark/>
          </w:tcPr>
          <w:p w14:paraId="0BB68151" w14:textId="77777777" w:rsidR="00646569" w:rsidRPr="00646569" w:rsidRDefault="00646569" w:rsidP="00646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hronic kidney disease </w:t>
            </w:r>
          </w:p>
        </w:tc>
      </w:tr>
      <w:tr w:rsidR="00646569" w:rsidRPr="00646569" w14:paraId="44B26DAD" w14:textId="77777777" w:rsidTr="006465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2" w:type="dxa"/>
            <w:noWrap/>
            <w:hideMark/>
          </w:tcPr>
          <w:p w14:paraId="51E05252" w14:textId="77777777" w:rsidR="00646569" w:rsidRPr="00646569" w:rsidRDefault="00646569" w:rsidP="00646569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19</w:t>
            </w:r>
          </w:p>
        </w:tc>
        <w:tc>
          <w:tcPr>
            <w:tcW w:w="4333" w:type="dxa"/>
            <w:noWrap/>
            <w:hideMark/>
          </w:tcPr>
          <w:p w14:paraId="25C2FEB7" w14:textId="77777777" w:rsidR="00646569" w:rsidRPr="00646569" w:rsidRDefault="00646569" w:rsidP="00646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Unspecified kidney failure </w:t>
            </w:r>
          </w:p>
        </w:tc>
      </w:tr>
      <w:tr w:rsidR="00646569" w:rsidRPr="00646569" w14:paraId="65F3E645" w14:textId="77777777" w:rsidTr="006465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2" w:type="dxa"/>
            <w:noWrap/>
            <w:hideMark/>
          </w:tcPr>
          <w:p w14:paraId="0C264C5C" w14:textId="77777777" w:rsidR="00646569" w:rsidRPr="00646569" w:rsidRDefault="00646569" w:rsidP="00646569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46</w:t>
            </w:r>
          </w:p>
        </w:tc>
        <w:tc>
          <w:tcPr>
            <w:tcW w:w="4333" w:type="dxa"/>
            <w:noWrap/>
            <w:hideMark/>
          </w:tcPr>
          <w:p w14:paraId="344C15FA" w14:textId="77777777" w:rsidR="00646569" w:rsidRPr="00646569" w:rsidRDefault="00646569" w:rsidP="00646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ardiac arrest </w:t>
            </w:r>
          </w:p>
        </w:tc>
      </w:tr>
      <w:tr w:rsidR="00646569" w:rsidRPr="00646569" w14:paraId="0DB85D15" w14:textId="77777777" w:rsidTr="006465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2" w:type="dxa"/>
            <w:noWrap/>
            <w:hideMark/>
          </w:tcPr>
          <w:p w14:paraId="58D5C5B9" w14:textId="77777777" w:rsidR="00646569" w:rsidRPr="00646569" w:rsidRDefault="00646569" w:rsidP="00646569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Z72.0</w:t>
            </w:r>
          </w:p>
        </w:tc>
        <w:tc>
          <w:tcPr>
            <w:tcW w:w="4333" w:type="dxa"/>
            <w:noWrap/>
            <w:hideMark/>
          </w:tcPr>
          <w:p w14:paraId="1C0F3030" w14:textId="77777777" w:rsidR="00646569" w:rsidRPr="00646569" w:rsidRDefault="00646569" w:rsidP="00646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obacco use </w:t>
            </w:r>
          </w:p>
        </w:tc>
      </w:tr>
      <w:tr w:rsidR="00646569" w:rsidRPr="00646569" w14:paraId="7979DA45" w14:textId="77777777" w:rsidTr="006465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2" w:type="dxa"/>
            <w:noWrap/>
            <w:hideMark/>
          </w:tcPr>
          <w:p w14:paraId="74D7B895" w14:textId="77777777" w:rsidR="00646569" w:rsidRPr="00646569" w:rsidRDefault="00646569" w:rsidP="00646569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F17.21</w:t>
            </w:r>
          </w:p>
        </w:tc>
        <w:tc>
          <w:tcPr>
            <w:tcW w:w="4333" w:type="dxa"/>
            <w:noWrap/>
            <w:hideMark/>
          </w:tcPr>
          <w:p w14:paraId="12D110B0" w14:textId="77777777" w:rsidR="00646569" w:rsidRPr="00646569" w:rsidRDefault="00646569" w:rsidP="00646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Nicotine dependence, cigarettes </w:t>
            </w:r>
          </w:p>
        </w:tc>
      </w:tr>
      <w:tr w:rsidR="00646569" w:rsidRPr="00646569" w14:paraId="453943EF" w14:textId="77777777" w:rsidTr="006465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2" w:type="dxa"/>
            <w:noWrap/>
            <w:hideMark/>
          </w:tcPr>
          <w:p w14:paraId="52B77AF5" w14:textId="77777777" w:rsidR="00646569" w:rsidRPr="00646569" w:rsidRDefault="00646569" w:rsidP="00646569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F17.29</w:t>
            </w:r>
          </w:p>
        </w:tc>
        <w:tc>
          <w:tcPr>
            <w:tcW w:w="4333" w:type="dxa"/>
            <w:noWrap/>
            <w:hideMark/>
          </w:tcPr>
          <w:p w14:paraId="63F4E670" w14:textId="77777777" w:rsidR="00646569" w:rsidRPr="00646569" w:rsidRDefault="00646569" w:rsidP="00646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Nicotine dependence, other tobacco product </w:t>
            </w:r>
          </w:p>
        </w:tc>
      </w:tr>
      <w:tr w:rsidR="00646569" w:rsidRPr="00646569" w14:paraId="07AECAC2" w14:textId="77777777" w:rsidTr="006465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2" w:type="dxa"/>
            <w:noWrap/>
            <w:hideMark/>
          </w:tcPr>
          <w:p w14:paraId="40EFFB38" w14:textId="77777777" w:rsidR="00646569" w:rsidRPr="00646569" w:rsidRDefault="00646569" w:rsidP="0064656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cedures, CPT code</w:t>
            </w:r>
          </w:p>
        </w:tc>
        <w:tc>
          <w:tcPr>
            <w:tcW w:w="4333" w:type="dxa"/>
            <w:noWrap/>
            <w:hideMark/>
          </w:tcPr>
          <w:p w14:paraId="5185738D" w14:textId="77777777" w:rsidR="00646569" w:rsidRPr="00646569" w:rsidRDefault="00646569" w:rsidP="00646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46569" w:rsidRPr="00646569" w14:paraId="35F7DD6F" w14:textId="77777777" w:rsidTr="006465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2" w:type="dxa"/>
            <w:noWrap/>
            <w:hideMark/>
          </w:tcPr>
          <w:p w14:paraId="57A5227B" w14:textId="77777777" w:rsidR="00646569" w:rsidRPr="00646569" w:rsidRDefault="00646569" w:rsidP="00646569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012740</w:t>
            </w:r>
          </w:p>
        </w:tc>
        <w:tc>
          <w:tcPr>
            <w:tcW w:w="4333" w:type="dxa"/>
            <w:noWrap/>
            <w:hideMark/>
          </w:tcPr>
          <w:p w14:paraId="7528B6C0" w14:textId="77777777" w:rsidR="00646569" w:rsidRPr="00646569" w:rsidRDefault="00646569" w:rsidP="00646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Dialysis Services and Procedures </w:t>
            </w:r>
          </w:p>
        </w:tc>
      </w:tr>
      <w:tr w:rsidR="00646569" w:rsidRPr="00646569" w14:paraId="41480DBA" w14:textId="77777777" w:rsidTr="006465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2" w:type="dxa"/>
            <w:noWrap/>
            <w:hideMark/>
          </w:tcPr>
          <w:p w14:paraId="00F6C491" w14:textId="77777777" w:rsidR="00646569" w:rsidRPr="00646569" w:rsidRDefault="00646569" w:rsidP="0064656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cations, TriNetX Codes</w:t>
            </w:r>
          </w:p>
        </w:tc>
        <w:tc>
          <w:tcPr>
            <w:tcW w:w="4333" w:type="dxa"/>
            <w:noWrap/>
            <w:hideMark/>
          </w:tcPr>
          <w:p w14:paraId="15DFAEF8" w14:textId="77777777" w:rsidR="00646569" w:rsidRPr="00646569" w:rsidRDefault="00646569" w:rsidP="00646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46569" w:rsidRPr="00646569" w14:paraId="032F2BCB" w14:textId="77777777" w:rsidTr="006465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2" w:type="dxa"/>
            <w:noWrap/>
            <w:hideMark/>
          </w:tcPr>
          <w:p w14:paraId="04436F4E" w14:textId="77777777" w:rsidR="00646569" w:rsidRPr="00646569" w:rsidRDefault="00646569" w:rsidP="00646569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V100</w:t>
            </w:r>
          </w:p>
        </w:tc>
        <w:tc>
          <w:tcPr>
            <w:tcW w:w="4333" w:type="dxa"/>
            <w:noWrap/>
            <w:hideMark/>
          </w:tcPr>
          <w:p w14:paraId="2A11AD39" w14:textId="77777777" w:rsidR="00646569" w:rsidRPr="00646569" w:rsidRDefault="00646569" w:rsidP="00646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eta blockers</w:t>
            </w:r>
          </w:p>
        </w:tc>
      </w:tr>
      <w:tr w:rsidR="00646569" w:rsidRPr="00646569" w14:paraId="0AECA649" w14:textId="77777777" w:rsidTr="006465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2" w:type="dxa"/>
            <w:noWrap/>
            <w:hideMark/>
          </w:tcPr>
          <w:p w14:paraId="43AFB42E" w14:textId="77777777" w:rsidR="00646569" w:rsidRPr="00646569" w:rsidRDefault="00646569" w:rsidP="00646569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V800</w:t>
            </w:r>
          </w:p>
        </w:tc>
        <w:tc>
          <w:tcPr>
            <w:tcW w:w="4333" w:type="dxa"/>
            <w:noWrap/>
            <w:hideMark/>
          </w:tcPr>
          <w:p w14:paraId="46A033B6" w14:textId="77777777" w:rsidR="00646569" w:rsidRPr="00646569" w:rsidRDefault="00646569" w:rsidP="00646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e inhibitors</w:t>
            </w:r>
          </w:p>
        </w:tc>
      </w:tr>
      <w:tr w:rsidR="00646569" w:rsidRPr="00646569" w14:paraId="697C148F" w14:textId="77777777" w:rsidTr="006465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2" w:type="dxa"/>
            <w:tcBorders>
              <w:bottom w:val="single" w:sz="8" w:space="0" w:color="DBDBDB" w:themeColor="accent3" w:themeTint="66"/>
            </w:tcBorders>
            <w:noWrap/>
            <w:hideMark/>
          </w:tcPr>
          <w:p w14:paraId="33B3F7D7" w14:textId="77777777" w:rsidR="00646569" w:rsidRPr="00646569" w:rsidRDefault="00646569" w:rsidP="00646569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V200</w:t>
            </w:r>
          </w:p>
        </w:tc>
        <w:tc>
          <w:tcPr>
            <w:tcW w:w="4333" w:type="dxa"/>
            <w:tcBorders>
              <w:bottom w:val="single" w:sz="8" w:space="0" w:color="DBDBDB" w:themeColor="accent3" w:themeTint="66"/>
            </w:tcBorders>
            <w:noWrap/>
            <w:hideMark/>
          </w:tcPr>
          <w:p w14:paraId="1A37CB39" w14:textId="77777777" w:rsidR="00646569" w:rsidRPr="00646569" w:rsidRDefault="00646569" w:rsidP="00646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lcium channel blockers</w:t>
            </w:r>
          </w:p>
        </w:tc>
      </w:tr>
      <w:tr w:rsidR="00646569" w:rsidRPr="00646569" w14:paraId="68FC17A9" w14:textId="77777777" w:rsidTr="006465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95" w:type="dxa"/>
            <w:gridSpan w:val="2"/>
            <w:tcBorders>
              <w:top w:val="single" w:sz="8" w:space="0" w:color="DBDBDB" w:themeColor="accent3" w:themeTint="66"/>
              <w:left w:val="single" w:sz="8" w:space="0" w:color="DBDBDB" w:themeColor="accent3" w:themeTint="66"/>
              <w:bottom w:val="single" w:sz="8" w:space="0" w:color="DBDBDB" w:themeColor="accent3" w:themeTint="66"/>
              <w:right w:val="single" w:sz="8" w:space="0" w:color="DBDBDB" w:themeColor="accent3" w:themeTint="66"/>
            </w:tcBorders>
            <w:noWrap/>
            <w:hideMark/>
          </w:tcPr>
          <w:p w14:paraId="582D9D65" w14:textId="77777777" w:rsidR="00646569" w:rsidRPr="00646569" w:rsidRDefault="00646569" w:rsidP="0064656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mparison</w:t>
            </w:r>
          </w:p>
        </w:tc>
      </w:tr>
      <w:tr w:rsidR="00646569" w:rsidRPr="00646569" w14:paraId="54A76853" w14:textId="77777777" w:rsidTr="006465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2" w:type="dxa"/>
            <w:tcBorders>
              <w:top w:val="single" w:sz="8" w:space="0" w:color="DBDBDB" w:themeColor="accent3" w:themeTint="66"/>
            </w:tcBorders>
            <w:noWrap/>
            <w:hideMark/>
          </w:tcPr>
          <w:p w14:paraId="2A24A4C8" w14:textId="77777777" w:rsidR="00646569" w:rsidRPr="00646569" w:rsidRDefault="00646569" w:rsidP="0064656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iagnoses, ICD-10 Code</w:t>
            </w:r>
          </w:p>
        </w:tc>
        <w:tc>
          <w:tcPr>
            <w:tcW w:w="4333" w:type="dxa"/>
            <w:tcBorders>
              <w:top w:val="single" w:sz="8" w:space="0" w:color="DBDBDB" w:themeColor="accent3" w:themeTint="66"/>
            </w:tcBorders>
            <w:noWrap/>
            <w:hideMark/>
          </w:tcPr>
          <w:p w14:paraId="5AD26632" w14:textId="77777777" w:rsidR="00646569" w:rsidRPr="00646569" w:rsidRDefault="00646569" w:rsidP="00646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scription</w:t>
            </w:r>
          </w:p>
        </w:tc>
      </w:tr>
      <w:tr w:rsidR="00646569" w:rsidRPr="00646569" w14:paraId="4A33B7E8" w14:textId="77777777" w:rsidTr="006465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2" w:type="dxa"/>
            <w:noWrap/>
            <w:hideMark/>
          </w:tcPr>
          <w:p w14:paraId="355A2207" w14:textId="77777777" w:rsidR="00646569" w:rsidRPr="00646569" w:rsidRDefault="00646569" w:rsidP="00646569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Q24</w:t>
            </w:r>
          </w:p>
        </w:tc>
        <w:tc>
          <w:tcPr>
            <w:tcW w:w="4333" w:type="dxa"/>
            <w:noWrap/>
            <w:hideMark/>
          </w:tcPr>
          <w:p w14:paraId="5DD83345" w14:textId="77777777" w:rsidR="00646569" w:rsidRPr="00646569" w:rsidRDefault="00646569" w:rsidP="00646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Other congenital malformations of heart </w:t>
            </w:r>
          </w:p>
        </w:tc>
      </w:tr>
      <w:tr w:rsidR="00646569" w:rsidRPr="00646569" w14:paraId="25151322" w14:textId="77777777" w:rsidTr="006465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2" w:type="dxa"/>
            <w:noWrap/>
            <w:hideMark/>
          </w:tcPr>
          <w:p w14:paraId="3D2310F4" w14:textId="77777777" w:rsidR="00646569" w:rsidRPr="00646569" w:rsidRDefault="00646569" w:rsidP="00646569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F90</w:t>
            </w:r>
          </w:p>
        </w:tc>
        <w:tc>
          <w:tcPr>
            <w:tcW w:w="4333" w:type="dxa"/>
            <w:noWrap/>
            <w:hideMark/>
          </w:tcPr>
          <w:p w14:paraId="054E3A09" w14:textId="77777777" w:rsidR="00646569" w:rsidRPr="00646569" w:rsidRDefault="00646569" w:rsidP="00646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ttention-deficit hyperactivity disorders </w:t>
            </w:r>
          </w:p>
        </w:tc>
      </w:tr>
      <w:tr w:rsidR="00646569" w:rsidRPr="00646569" w14:paraId="5BD47DE7" w14:textId="77777777" w:rsidTr="006465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2" w:type="dxa"/>
            <w:noWrap/>
            <w:hideMark/>
          </w:tcPr>
          <w:p w14:paraId="348BCB1B" w14:textId="77777777" w:rsidR="00646569" w:rsidRPr="00646569" w:rsidRDefault="00646569" w:rsidP="00646569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F15</w:t>
            </w:r>
          </w:p>
        </w:tc>
        <w:tc>
          <w:tcPr>
            <w:tcW w:w="4333" w:type="dxa"/>
            <w:noWrap/>
            <w:hideMark/>
          </w:tcPr>
          <w:p w14:paraId="71FB96C8" w14:textId="77777777" w:rsidR="00646569" w:rsidRPr="00646569" w:rsidRDefault="00646569" w:rsidP="00646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Other stimulant related disorders </w:t>
            </w:r>
          </w:p>
        </w:tc>
      </w:tr>
      <w:tr w:rsidR="00646569" w:rsidRPr="00646569" w14:paraId="09CF4ADB" w14:textId="77777777" w:rsidTr="006465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2" w:type="dxa"/>
            <w:noWrap/>
            <w:hideMark/>
          </w:tcPr>
          <w:p w14:paraId="01EEDB84" w14:textId="77777777" w:rsidR="00646569" w:rsidRPr="00646569" w:rsidRDefault="00646569" w:rsidP="00646569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E05</w:t>
            </w:r>
          </w:p>
        </w:tc>
        <w:tc>
          <w:tcPr>
            <w:tcW w:w="4333" w:type="dxa"/>
            <w:noWrap/>
            <w:hideMark/>
          </w:tcPr>
          <w:p w14:paraId="43680D34" w14:textId="77777777" w:rsidR="00646569" w:rsidRPr="00646569" w:rsidRDefault="00646569" w:rsidP="00646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hyrotoxicosis [hyperthyroidism] </w:t>
            </w:r>
          </w:p>
        </w:tc>
      </w:tr>
      <w:tr w:rsidR="00646569" w:rsidRPr="00646569" w14:paraId="0CE73198" w14:textId="77777777" w:rsidTr="006465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2" w:type="dxa"/>
            <w:noWrap/>
            <w:hideMark/>
          </w:tcPr>
          <w:p w14:paraId="70775832" w14:textId="77777777" w:rsidR="00646569" w:rsidRPr="00646569" w:rsidRDefault="00646569" w:rsidP="00646569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E03</w:t>
            </w:r>
          </w:p>
        </w:tc>
        <w:tc>
          <w:tcPr>
            <w:tcW w:w="4333" w:type="dxa"/>
            <w:noWrap/>
            <w:hideMark/>
          </w:tcPr>
          <w:p w14:paraId="2D7F6F8D" w14:textId="77777777" w:rsidR="00646569" w:rsidRPr="00646569" w:rsidRDefault="00646569" w:rsidP="00646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ther</w:t>
            </w:r>
            <w:proofErr w:type="gramEnd"/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hypothyroidism </w:t>
            </w:r>
          </w:p>
        </w:tc>
      </w:tr>
      <w:tr w:rsidR="00646569" w:rsidRPr="00646569" w14:paraId="7D9734DC" w14:textId="77777777" w:rsidTr="006465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2" w:type="dxa"/>
            <w:noWrap/>
            <w:hideMark/>
          </w:tcPr>
          <w:p w14:paraId="1C663EA1" w14:textId="77777777" w:rsidR="00646569" w:rsidRPr="00646569" w:rsidRDefault="00646569" w:rsidP="00646569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42</w:t>
            </w:r>
          </w:p>
        </w:tc>
        <w:tc>
          <w:tcPr>
            <w:tcW w:w="4333" w:type="dxa"/>
            <w:noWrap/>
            <w:hideMark/>
          </w:tcPr>
          <w:p w14:paraId="197D78FD" w14:textId="77777777" w:rsidR="00646569" w:rsidRPr="00646569" w:rsidRDefault="00646569" w:rsidP="00646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ardiomyopathy </w:t>
            </w:r>
          </w:p>
        </w:tc>
      </w:tr>
      <w:tr w:rsidR="00646569" w:rsidRPr="00646569" w14:paraId="795C4CFB" w14:textId="77777777" w:rsidTr="006465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2" w:type="dxa"/>
            <w:noWrap/>
            <w:hideMark/>
          </w:tcPr>
          <w:p w14:paraId="2CD3C98B" w14:textId="77777777" w:rsidR="00646569" w:rsidRPr="00646569" w:rsidRDefault="00646569" w:rsidP="00646569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50</w:t>
            </w:r>
          </w:p>
        </w:tc>
        <w:tc>
          <w:tcPr>
            <w:tcW w:w="4333" w:type="dxa"/>
            <w:noWrap/>
            <w:hideMark/>
          </w:tcPr>
          <w:p w14:paraId="53E7A972" w14:textId="77777777" w:rsidR="00646569" w:rsidRPr="00646569" w:rsidRDefault="00646569" w:rsidP="00646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Heart failure </w:t>
            </w:r>
          </w:p>
        </w:tc>
      </w:tr>
      <w:tr w:rsidR="00646569" w:rsidRPr="00646569" w14:paraId="14792513" w14:textId="77777777" w:rsidTr="006465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2" w:type="dxa"/>
            <w:noWrap/>
            <w:hideMark/>
          </w:tcPr>
          <w:p w14:paraId="65023FD4" w14:textId="77777777" w:rsidR="00646569" w:rsidRPr="00646569" w:rsidRDefault="00646569" w:rsidP="00646569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18</w:t>
            </w:r>
          </w:p>
        </w:tc>
        <w:tc>
          <w:tcPr>
            <w:tcW w:w="4333" w:type="dxa"/>
            <w:noWrap/>
            <w:hideMark/>
          </w:tcPr>
          <w:p w14:paraId="22579197" w14:textId="77777777" w:rsidR="00646569" w:rsidRPr="00646569" w:rsidRDefault="00646569" w:rsidP="00646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hronic kidney disease </w:t>
            </w:r>
          </w:p>
        </w:tc>
      </w:tr>
      <w:tr w:rsidR="00646569" w:rsidRPr="00646569" w14:paraId="7FD51AFA" w14:textId="77777777" w:rsidTr="006465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2" w:type="dxa"/>
            <w:noWrap/>
            <w:hideMark/>
          </w:tcPr>
          <w:p w14:paraId="06900DDE" w14:textId="77777777" w:rsidR="00646569" w:rsidRPr="00646569" w:rsidRDefault="00646569" w:rsidP="00646569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19</w:t>
            </w:r>
          </w:p>
        </w:tc>
        <w:tc>
          <w:tcPr>
            <w:tcW w:w="4333" w:type="dxa"/>
            <w:noWrap/>
            <w:hideMark/>
          </w:tcPr>
          <w:p w14:paraId="5F70A775" w14:textId="77777777" w:rsidR="00646569" w:rsidRPr="00646569" w:rsidRDefault="00646569" w:rsidP="00646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Unspecified kidney failure </w:t>
            </w:r>
          </w:p>
        </w:tc>
      </w:tr>
      <w:tr w:rsidR="00646569" w:rsidRPr="00646569" w14:paraId="3F8C4339" w14:textId="77777777" w:rsidTr="006465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2" w:type="dxa"/>
            <w:noWrap/>
            <w:hideMark/>
          </w:tcPr>
          <w:p w14:paraId="2D78E31B" w14:textId="77777777" w:rsidR="00646569" w:rsidRPr="00646569" w:rsidRDefault="00646569" w:rsidP="00646569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I46</w:t>
            </w:r>
          </w:p>
        </w:tc>
        <w:tc>
          <w:tcPr>
            <w:tcW w:w="4333" w:type="dxa"/>
            <w:noWrap/>
            <w:hideMark/>
          </w:tcPr>
          <w:p w14:paraId="11AD4712" w14:textId="77777777" w:rsidR="00646569" w:rsidRPr="00646569" w:rsidRDefault="00646569" w:rsidP="00646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ardiac arrest </w:t>
            </w:r>
          </w:p>
        </w:tc>
      </w:tr>
      <w:tr w:rsidR="00646569" w:rsidRPr="00646569" w14:paraId="51F171F4" w14:textId="77777777" w:rsidTr="006465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2" w:type="dxa"/>
            <w:noWrap/>
            <w:hideMark/>
          </w:tcPr>
          <w:p w14:paraId="02FBB8B4" w14:textId="77777777" w:rsidR="00646569" w:rsidRPr="00646569" w:rsidRDefault="00646569" w:rsidP="00646569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Z72.0</w:t>
            </w:r>
          </w:p>
        </w:tc>
        <w:tc>
          <w:tcPr>
            <w:tcW w:w="4333" w:type="dxa"/>
            <w:noWrap/>
            <w:hideMark/>
          </w:tcPr>
          <w:p w14:paraId="0DE98073" w14:textId="77777777" w:rsidR="00646569" w:rsidRPr="00646569" w:rsidRDefault="00646569" w:rsidP="00646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obacco use </w:t>
            </w:r>
          </w:p>
        </w:tc>
      </w:tr>
      <w:tr w:rsidR="00646569" w:rsidRPr="00646569" w14:paraId="028E739B" w14:textId="77777777" w:rsidTr="006465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2" w:type="dxa"/>
            <w:noWrap/>
            <w:hideMark/>
          </w:tcPr>
          <w:p w14:paraId="36AD74A2" w14:textId="77777777" w:rsidR="00646569" w:rsidRPr="00646569" w:rsidRDefault="00646569" w:rsidP="00646569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F17</w:t>
            </w:r>
          </w:p>
        </w:tc>
        <w:tc>
          <w:tcPr>
            <w:tcW w:w="4333" w:type="dxa"/>
            <w:noWrap/>
            <w:hideMark/>
          </w:tcPr>
          <w:p w14:paraId="37604045" w14:textId="77777777" w:rsidR="00646569" w:rsidRPr="00646569" w:rsidRDefault="00646569" w:rsidP="00646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Nicotine dependence </w:t>
            </w:r>
          </w:p>
        </w:tc>
      </w:tr>
      <w:tr w:rsidR="00646569" w:rsidRPr="00646569" w14:paraId="111E0E70" w14:textId="77777777" w:rsidTr="006465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2" w:type="dxa"/>
            <w:noWrap/>
            <w:hideMark/>
          </w:tcPr>
          <w:p w14:paraId="2DF5C14C" w14:textId="77777777" w:rsidR="00646569" w:rsidRPr="00646569" w:rsidRDefault="00646569" w:rsidP="00646569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Z87.891</w:t>
            </w:r>
          </w:p>
        </w:tc>
        <w:tc>
          <w:tcPr>
            <w:tcW w:w="4333" w:type="dxa"/>
            <w:noWrap/>
            <w:hideMark/>
          </w:tcPr>
          <w:p w14:paraId="48055F19" w14:textId="77777777" w:rsidR="00646569" w:rsidRPr="00646569" w:rsidRDefault="00646569" w:rsidP="00646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ersonal history of nicotine dependence </w:t>
            </w:r>
          </w:p>
        </w:tc>
      </w:tr>
      <w:tr w:rsidR="00646569" w:rsidRPr="00646569" w14:paraId="736FC2B5" w14:textId="77777777" w:rsidTr="006465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2" w:type="dxa"/>
            <w:noWrap/>
            <w:hideMark/>
          </w:tcPr>
          <w:p w14:paraId="491C95AF" w14:textId="77777777" w:rsidR="00646569" w:rsidRPr="00646569" w:rsidRDefault="00646569" w:rsidP="00646569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U07.0</w:t>
            </w:r>
          </w:p>
        </w:tc>
        <w:tc>
          <w:tcPr>
            <w:tcW w:w="4333" w:type="dxa"/>
            <w:noWrap/>
            <w:hideMark/>
          </w:tcPr>
          <w:p w14:paraId="68A740D9" w14:textId="77777777" w:rsidR="00646569" w:rsidRPr="00646569" w:rsidRDefault="00646569" w:rsidP="00646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Vaping-related disorder </w:t>
            </w:r>
          </w:p>
        </w:tc>
      </w:tr>
      <w:tr w:rsidR="00646569" w:rsidRPr="00646569" w14:paraId="557B465C" w14:textId="77777777" w:rsidTr="006465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2" w:type="dxa"/>
            <w:noWrap/>
            <w:hideMark/>
          </w:tcPr>
          <w:p w14:paraId="218D9FF4" w14:textId="77777777" w:rsidR="00646569" w:rsidRPr="00646569" w:rsidRDefault="00646569" w:rsidP="0064656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ocedures, CPT code</w:t>
            </w:r>
          </w:p>
        </w:tc>
        <w:tc>
          <w:tcPr>
            <w:tcW w:w="4333" w:type="dxa"/>
            <w:noWrap/>
            <w:hideMark/>
          </w:tcPr>
          <w:p w14:paraId="513E1367" w14:textId="77777777" w:rsidR="00646569" w:rsidRPr="00646569" w:rsidRDefault="00646569" w:rsidP="00646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46569" w:rsidRPr="00646569" w14:paraId="6A9F28B4" w14:textId="77777777" w:rsidTr="006465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2" w:type="dxa"/>
            <w:noWrap/>
            <w:hideMark/>
          </w:tcPr>
          <w:p w14:paraId="75471F7F" w14:textId="77777777" w:rsidR="00646569" w:rsidRPr="00646569" w:rsidRDefault="00646569" w:rsidP="00646569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1012740</w:t>
            </w:r>
          </w:p>
        </w:tc>
        <w:tc>
          <w:tcPr>
            <w:tcW w:w="4333" w:type="dxa"/>
            <w:noWrap/>
            <w:hideMark/>
          </w:tcPr>
          <w:p w14:paraId="44903071" w14:textId="77777777" w:rsidR="00646569" w:rsidRPr="00646569" w:rsidRDefault="00646569" w:rsidP="00646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Dialysis Services and Procedures </w:t>
            </w:r>
          </w:p>
        </w:tc>
      </w:tr>
      <w:tr w:rsidR="00646569" w:rsidRPr="00646569" w14:paraId="1B43CC55" w14:textId="77777777" w:rsidTr="006465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2" w:type="dxa"/>
            <w:noWrap/>
            <w:hideMark/>
          </w:tcPr>
          <w:p w14:paraId="76E9706E" w14:textId="77777777" w:rsidR="00646569" w:rsidRPr="00646569" w:rsidRDefault="00646569" w:rsidP="00646569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dications, TriNetX Codes</w:t>
            </w:r>
          </w:p>
        </w:tc>
        <w:tc>
          <w:tcPr>
            <w:tcW w:w="4333" w:type="dxa"/>
            <w:noWrap/>
            <w:hideMark/>
          </w:tcPr>
          <w:p w14:paraId="748B3381" w14:textId="77777777" w:rsidR="00646569" w:rsidRPr="00646569" w:rsidRDefault="00646569" w:rsidP="00646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646569" w:rsidRPr="00646569" w14:paraId="4A1D6F3E" w14:textId="77777777" w:rsidTr="006465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2" w:type="dxa"/>
            <w:noWrap/>
            <w:hideMark/>
          </w:tcPr>
          <w:p w14:paraId="1302A516" w14:textId="77777777" w:rsidR="00646569" w:rsidRPr="00646569" w:rsidRDefault="00646569" w:rsidP="00646569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V100</w:t>
            </w:r>
          </w:p>
        </w:tc>
        <w:tc>
          <w:tcPr>
            <w:tcW w:w="4333" w:type="dxa"/>
            <w:noWrap/>
            <w:hideMark/>
          </w:tcPr>
          <w:p w14:paraId="6783E60D" w14:textId="77777777" w:rsidR="00646569" w:rsidRPr="00646569" w:rsidRDefault="00646569" w:rsidP="00646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eta blockers</w:t>
            </w:r>
          </w:p>
        </w:tc>
      </w:tr>
      <w:tr w:rsidR="00646569" w:rsidRPr="00646569" w14:paraId="2A76F861" w14:textId="77777777" w:rsidTr="006465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2" w:type="dxa"/>
            <w:noWrap/>
            <w:hideMark/>
          </w:tcPr>
          <w:p w14:paraId="6641744A" w14:textId="77777777" w:rsidR="00646569" w:rsidRPr="00646569" w:rsidRDefault="00646569" w:rsidP="00646569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V800</w:t>
            </w:r>
          </w:p>
        </w:tc>
        <w:tc>
          <w:tcPr>
            <w:tcW w:w="4333" w:type="dxa"/>
            <w:noWrap/>
            <w:hideMark/>
          </w:tcPr>
          <w:p w14:paraId="781721C2" w14:textId="77777777" w:rsidR="00646569" w:rsidRPr="00646569" w:rsidRDefault="00646569" w:rsidP="00646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e inhibitors</w:t>
            </w:r>
          </w:p>
        </w:tc>
      </w:tr>
      <w:tr w:rsidR="00646569" w:rsidRPr="00646569" w14:paraId="41750AF0" w14:textId="77777777" w:rsidTr="0064656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62" w:type="dxa"/>
            <w:noWrap/>
            <w:hideMark/>
          </w:tcPr>
          <w:p w14:paraId="3123601B" w14:textId="77777777" w:rsidR="00646569" w:rsidRPr="00646569" w:rsidRDefault="00646569" w:rsidP="00646569">
            <w:pPr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CV200</w:t>
            </w:r>
          </w:p>
        </w:tc>
        <w:tc>
          <w:tcPr>
            <w:tcW w:w="4333" w:type="dxa"/>
            <w:noWrap/>
            <w:hideMark/>
          </w:tcPr>
          <w:p w14:paraId="352AAE7F" w14:textId="77777777" w:rsidR="00646569" w:rsidRPr="00646569" w:rsidRDefault="00646569" w:rsidP="006465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64656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lcium channel blockers</w:t>
            </w:r>
          </w:p>
        </w:tc>
      </w:tr>
    </w:tbl>
    <w:p w14:paraId="5CE3E8CE" w14:textId="77777777" w:rsidR="00716E9D" w:rsidRDefault="00716E9D" w:rsidP="00496EDF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E0635FD" w14:textId="6302908A" w:rsidR="00BF0A9A" w:rsidRDefault="00BF0A9A" w:rsidP="00496EDF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ESULTS</w:t>
      </w:r>
    </w:p>
    <w:p w14:paraId="22A9AF5D" w14:textId="6B9BD125" w:rsidR="00EF540F" w:rsidRDefault="00EF540F" w:rsidP="00496EDF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bgroup analyses</w:t>
      </w:r>
    </w:p>
    <w:p w14:paraId="5ACF952A" w14:textId="2D9B4470" w:rsidR="0018044B" w:rsidRDefault="0018044B" w:rsidP="00496EDF">
      <w:pPr>
        <w:spacing w:line="480" w:lineRule="auto"/>
        <w:rPr>
          <w:rFonts w:ascii="Times New Roman" w:hAnsi="Times New Roman" w:cs="Times New Roman"/>
          <w:b/>
          <w:bCs/>
        </w:rPr>
      </w:pPr>
      <w:r w:rsidRPr="00520C5F">
        <w:rPr>
          <w:rFonts w:ascii="Times New Roman" w:hAnsi="Times New Roman" w:cs="Times New Roman"/>
          <w:b/>
          <w:bCs/>
        </w:rPr>
        <w:t>Participants 11 to 18 years old</w:t>
      </w:r>
      <w:r w:rsidRPr="00520C5F">
        <w:rPr>
          <w:rFonts w:ascii="Times New Roman" w:hAnsi="Times New Roman" w:cs="Times New Roman"/>
        </w:rPr>
        <w:t>:</w:t>
      </w:r>
    </w:p>
    <w:p w14:paraId="233A10F4" w14:textId="33EA1D23" w:rsidR="00EF540F" w:rsidRDefault="00EF540F" w:rsidP="00496ED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A2</w:t>
      </w:r>
      <w:r w:rsidR="0018044B">
        <w:rPr>
          <w:rFonts w:ascii="Times New Roman" w:hAnsi="Times New Roman" w:cs="Times New Roman"/>
          <w:b/>
          <w:bCs/>
        </w:rPr>
        <w:t xml:space="preserve">. </w:t>
      </w:r>
      <w:r w:rsidR="0018044B" w:rsidRPr="00520C5F">
        <w:rPr>
          <w:rFonts w:ascii="Times New Roman" w:hAnsi="Times New Roman" w:cs="Times New Roman"/>
        </w:rPr>
        <w:t>Baseline characteristics of the matched cohorts.</w:t>
      </w:r>
    </w:p>
    <w:tbl>
      <w:tblPr>
        <w:tblW w:w="9040" w:type="dxa"/>
        <w:tblLook w:val="04A0" w:firstRow="1" w:lastRow="0" w:firstColumn="1" w:lastColumn="0" w:noHBand="0" w:noVBand="1"/>
      </w:tblPr>
      <w:tblGrid>
        <w:gridCol w:w="4230"/>
        <w:gridCol w:w="1800"/>
        <w:gridCol w:w="1710"/>
        <w:gridCol w:w="1300"/>
      </w:tblGrid>
      <w:tr w:rsidR="00155358" w:rsidRPr="00D65854" w14:paraId="7B18B260" w14:textId="77777777" w:rsidTr="00155358">
        <w:trPr>
          <w:trHeight w:val="1020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19B573" w14:textId="77777777" w:rsidR="00155358" w:rsidRPr="00155358" w:rsidRDefault="00155358" w:rsidP="001553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3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F52C232" w14:textId="03DFF715" w:rsidR="00155358" w:rsidRPr="00155358" w:rsidRDefault="00155358" w:rsidP="002F3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1553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Vaping </w:t>
            </w:r>
            <w:r w:rsidR="002F3F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553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</w:t>
            </w:r>
            <w:proofErr w:type="gramEnd"/>
            <w:r w:rsidRPr="001553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=1069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4F0F059" w14:textId="77777777" w:rsidR="00155358" w:rsidRPr="00155358" w:rsidRDefault="00155358" w:rsidP="002F3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553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arison (N=1069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416DA9" w14:textId="77777777" w:rsidR="00155358" w:rsidRPr="00155358" w:rsidRDefault="00155358" w:rsidP="002F3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553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155358" w:rsidRPr="00D65854" w14:paraId="7D5F026F" w14:textId="77777777" w:rsidTr="00155358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FFFBD" w14:textId="77777777" w:rsidR="00155358" w:rsidRPr="00155358" w:rsidRDefault="00155358" w:rsidP="001553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553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mographic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2E109" w14:textId="77777777" w:rsidR="00155358" w:rsidRPr="00155358" w:rsidRDefault="00155358" w:rsidP="002F3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FD4FC" w14:textId="77777777" w:rsidR="00155358" w:rsidRPr="00155358" w:rsidRDefault="00155358" w:rsidP="002F3F6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AA2A9" w14:textId="77777777" w:rsidR="00155358" w:rsidRPr="00155358" w:rsidRDefault="00155358" w:rsidP="002F3F6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5358" w:rsidRPr="00D65854" w14:paraId="44DCFD9D" w14:textId="77777777" w:rsidTr="00155358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D62BF" w14:textId="77777777" w:rsidR="00155358" w:rsidRPr="00155358" w:rsidRDefault="00155358" w:rsidP="00155358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3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ge at Index, </w:t>
            </w:r>
            <w:proofErr w:type="gramStart"/>
            <w:r w:rsidRPr="001553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(</w:t>
            </w:r>
            <w:proofErr w:type="gramEnd"/>
            <w:r w:rsidRPr="001553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D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20DFA" w14:textId="77777777" w:rsidR="00155358" w:rsidRPr="00155358" w:rsidRDefault="00155358" w:rsidP="002F3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3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62 (1.6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F32CB" w14:textId="77777777" w:rsidR="00155358" w:rsidRPr="00155358" w:rsidRDefault="00155358" w:rsidP="002F3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3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62 (1.6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C8311" w14:textId="77777777" w:rsidR="00155358" w:rsidRPr="00155358" w:rsidRDefault="00155358" w:rsidP="002F3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3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3</w:t>
            </w:r>
          </w:p>
        </w:tc>
      </w:tr>
      <w:tr w:rsidR="00155358" w:rsidRPr="00D65854" w14:paraId="15F1A2DA" w14:textId="77777777" w:rsidTr="00155358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A5317" w14:textId="77777777" w:rsidR="00155358" w:rsidRPr="00155358" w:rsidRDefault="00155358" w:rsidP="00155358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3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27823" w14:textId="77777777" w:rsidR="00155358" w:rsidRPr="00155358" w:rsidRDefault="00155358" w:rsidP="002F3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3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06 (47.7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7CE61" w14:textId="77777777" w:rsidR="00155358" w:rsidRPr="00155358" w:rsidRDefault="00155358" w:rsidP="002F3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3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04 (47.7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515C8" w14:textId="77777777" w:rsidR="00155358" w:rsidRPr="00155358" w:rsidRDefault="00155358" w:rsidP="002F3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3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8</w:t>
            </w:r>
          </w:p>
        </w:tc>
      </w:tr>
      <w:tr w:rsidR="00155358" w:rsidRPr="00D65854" w14:paraId="011D29D3" w14:textId="77777777" w:rsidTr="00155358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14F26" w14:textId="77777777" w:rsidR="00155358" w:rsidRPr="00155358" w:rsidRDefault="00155358" w:rsidP="00155358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3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6495C" w14:textId="77777777" w:rsidR="00155358" w:rsidRPr="00155358" w:rsidRDefault="00155358" w:rsidP="002F3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3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37 (57.3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91F1F" w14:textId="77777777" w:rsidR="00155358" w:rsidRPr="00155358" w:rsidRDefault="00155358" w:rsidP="002F3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3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37 (57.3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BB3CB" w14:textId="77777777" w:rsidR="00155358" w:rsidRPr="00155358" w:rsidRDefault="00155358" w:rsidP="002F3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3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155358" w:rsidRPr="00D65854" w14:paraId="3C6A088E" w14:textId="77777777" w:rsidTr="00155358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A242C" w14:textId="77777777" w:rsidR="00155358" w:rsidRPr="00155358" w:rsidRDefault="00155358" w:rsidP="00155358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3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ack or African Americ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A7F62" w14:textId="77777777" w:rsidR="00155358" w:rsidRPr="00155358" w:rsidRDefault="00155358" w:rsidP="002F3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3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64 (19.3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597E8" w14:textId="77777777" w:rsidR="00155358" w:rsidRPr="00155358" w:rsidRDefault="00155358" w:rsidP="002F3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3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62 (19.2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1A029" w14:textId="77777777" w:rsidR="00155358" w:rsidRPr="00155358" w:rsidRDefault="00155358" w:rsidP="002F3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3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2</w:t>
            </w:r>
          </w:p>
        </w:tc>
      </w:tr>
      <w:tr w:rsidR="00155358" w:rsidRPr="00D65854" w14:paraId="23B71CBF" w14:textId="77777777" w:rsidTr="00155358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70A40" w14:textId="77777777" w:rsidR="00155358" w:rsidRPr="00155358" w:rsidRDefault="00155358" w:rsidP="00155358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3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panic or Lati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10AD9" w14:textId="77777777" w:rsidR="00155358" w:rsidRPr="00155358" w:rsidRDefault="00155358" w:rsidP="002F3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3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08 (15.04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9F941" w14:textId="77777777" w:rsidR="00155358" w:rsidRPr="00155358" w:rsidRDefault="00155358" w:rsidP="002F3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3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10 (15.0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C04F5" w14:textId="77777777" w:rsidR="00155358" w:rsidRPr="00155358" w:rsidRDefault="00155358" w:rsidP="002F3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3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9</w:t>
            </w:r>
          </w:p>
        </w:tc>
      </w:tr>
      <w:tr w:rsidR="00155358" w:rsidRPr="00D65854" w14:paraId="2F977021" w14:textId="77777777" w:rsidTr="00155358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69AE3" w14:textId="77777777" w:rsidR="00155358" w:rsidRPr="00155358" w:rsidRDefault="00155358" w:rsidP="0015535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553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cat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0C597" w14:textId="77777777" w:rsidR="00155358" w:rsidRPr="00155358" w:rsidRDefault="00155358" w:rsidP="002F3F6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90480" w14:textId="77777777" w:rsidR="00155358" w:rsidRPr="00155358" w:rsidRDefault="00155358" w:rsidP="002F3F6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E89C0" w14:textId="77777777" w:rsidR="00155358" w:rsidRPr="00155358" w:rsidRDefault="00155358" w:rsidP="002F3F60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55358" w:rsidRPr="00D65854" w14:paraId="642A0FC2" w14:textId="77777777" w:rsidTr="00155358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572AF" w14:textId="77777777" w:rsidR="00155358" w:rsidRPr="00155358" w:rsidRDefault="00155358" w:rsidP="00155358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3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nervous system medicat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D9577" w14:textId="77777777" w:rsidR="00155358" w:rsidRPr="00155358" w:rsidRDefault="00155358" w:rsidP="002F3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3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94 (26.12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BD3AA" w14:textId="77777777" w:rsidR="00155358" w:rsidRPr="00155358" w:rsidRDefault="00155358" w:rsidP="002F3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3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94 (26.1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40E00" w14:textId="77777777" w:rsidR="00155358" w:rsidRPr="00155358" w:rsidRDefault="00155358" w:rsidP="002F3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3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155358" w:rsidRPr="00D65854" w14:paraId="003F1091" w14:textId="77777777" w:rsidTr="00155358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B65C3" w14:textId="77777777" w:rsidR="00155358" w:rsidRPr="00155358" w:rsidRDefault="00155358" w:rsidP="00155358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3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piratory tract medicat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BACFA" w14:textId="77777777" w:rsidR="00155358" w:rsidRPr="00155358" w:rsidRDefault="00155358" w:rsidP="002F3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3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28 (16.1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7C312" w14:textId="77777777" w:rsidR="00155358" w:rsidRPr="00155358" w:rsidRDefault="00155358" w:rsidP="002F3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3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28 (16.1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3519E" w14:textId="77777777" w:rsidR="00155358" w:rsidRPr="00155358" w:rsidRDefault="00155358" w:rsidP="002F3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3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155358" w:rsidRPr="00D65854" w14:paraId="51B4309D" w14:textId="77777777" w:rsidTr="00155358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B28F3" w14:textId="77777777" w:rsidR="00155358" w:rsidRPr="00155358" w:rsidRDefault="00155358" w:rsidP="00155358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3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Hormones/synthetics/modifie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EB471" w14:textId="77777777" w:rsidR="00155358" w:rsidRPr="00155358" w:rsidRDefault="00155358" w:rsidP="002F3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3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5 (15.1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D23CF" w14:textId="77777777" w:rsidR="00155358" w:rsidRPr="00155358" w:rsidRDefault="00155358" w:rsidP="002F3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3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27 (15.2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37033" w14:textId="77777777" w:rsidR="00155358" w:rsidRPr="00155358" w:rsidRDefault="00155358" w:rsidP="002F3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3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9</w:t>
            </w:r>
          </w:p>
        </w:tc>
      </w:tr>
      <w:tr w:rsidR="00155358" w:rsidRPr="00D65854" w14:paraId="3117C139" w14:textId="77777777" w:rsidTr="00155358">
        <w:trPr>
          <w:trHeight w:val="320"/>
        </w:trPr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B9D9F2" w14:textId="77777777" w:rsidR="00155358" w:rsidRPr="00155358" w:rsidRDefault="00155358" w:rsidP="00155358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3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histamine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EAC366" w14:textId="77777777" w:rsidR="00155358" w:rsidRPr="00155358" w:rsidRDefault="00155358" w:rsidP="002F3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3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8 (9.89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56F985" w14:textId="77777777" w:rsidR="00155358" w:rsidRPr="00155358" w:rsidRDefault="00155358" w:rsidP="002F3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3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58 (9.89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AF3882" w14:textId="77777777" w:rsidR="00155358" w:rsidRPr="00155358" w:rsidRDefault="00155358" w:rsidP="002F3F6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535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</w:tbl>
    <w:p w14:paraId="530301FE" w14:textId="77777777" w:rsidR="00A05C36" w:rsidRDefault="00A05C36" w:rsidP="00A05C36"/>
    <w:p w14:paraId="783B7B1F" w14:textId="7C6C4E8A" w:rsidR="00A05C36" w:rsidRDefault="00A05C36" w:rsidP="00A05C36">
      <w:pPr>
        <w:spacing w:line="480" w:lineRule="auto"/>
        <w:rPr>
          <w:rFonts w:ascii="Times New Roman" w:hAnsi="Times New Roman" w:cs="Times New Roman"/>
          <w:b/>
          <w:bCs/>
        </w:rPr>
      </w:pPr>
      <w:r w:rsidRPr="00520C5F">
        <w:rPr>
          <w:rFonts w:ascii="Times New Roman" w:hAnsi="Times New Roman" w:cs="Times New Roman"/>
          <w:b/>
          <w:bCs/>
        </w:rPr>
        <w:t>Participants 1</w:t>
      </w:r>
      <w:r>
        <w:rPr>
          <w:rFonts w:ascii="Times New Roman" w:hAnsi="Times New Roman" w:cs="Times New Roman"/>
          <w:b/>
          <w:bCs/>
        </w:rPr>
        <w:t>9</w:t>
      </w:r>
      <w:r w:rsidRPr="00520C5F">
        <w:rPr>
          <w:rFonts w:ascii="Times New Roman" w:hAnsi="Times New Roman" w:cs="Times New Roman"/>
          <w:b/>
          <w:bCs/>
        </w:rPr>
        <w:t xml:space="preserve"> to </w:t>
      </w:r>
      <w:r>
        <w:rPr>
          <w:rFonts w:ascii="Times New Roman" w:hAnsi="Times New Roman" w:cs="Times New Roman"/>
          <w:b/>
          <w:bCs/>
        </w:rPr>
        <w:t>24</w:t>
      </w:r>
      <w:r w:rsidRPr="00520C5F">
        <w:rPr>
          <w:rFonts w:ascii="Times New Roman" w:hAnsi="Times New Roman" w:cs="Times New Roman"/>
          <w:b/>
          <w:bCs/>
        </w:rPr>
        <w:t xml:space="preserve"> years old</w:t>
      </w:r>
      <w:r w:rsidRPr="00520C5F">
        <w:rPr>
          <w:rFonts w:ascii="Times New Roman" w:hAnsi="Times New Roman" w:cs="Times New Roman"/>
        </w:rPr>
        <w:t>:</w:t>
      </w:r>
    </w:p>
    <w:p w14:paraId="1CEF5E0F" w14:textId="0C7FE774" w:rsidR="00A05C36" w:rsidRDefault="00A05C36" w:rsidP="00A05C3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A</w:t>
      </w:r>
      <w:r w:rsidR="00702F86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 w:rsidRPr="00520C5F">
        <w:rPr>
          <w:rFonts w:ascii="Times New Roman" w:hAnsi="Times New Roman" w:cs="Times New Roman"/>
        </w:rPr>
        <w:t>Baseline characteristics of the matched cohorts.</w:t>
      </w:r>
    </w:p>
    <w:tbl>
      <w:tblPr>
        <w:tblW w:w="9380" w:type="dxa"/>
        <w:tblLook w:val="04A0" w:firstRow="1" w:lastRow="0" w:firstColumn="1" w:lastColumn="0" w:noHBand="0" w:noVBand="1"/>
      </w:tblPr>
      <w:tblGrid>
        <w:gridCol w:w="4360"/>
        <w:gridCol w:w="1561"/>
        <w:gridCol w:w="2159"/>
        <w:gridCol w:w="1300"/>
      </w:tblGrid>
      <w:tr w:rsidR="00227F78" w:rsidRPr="00227F78" w14:paraId="7B52473D" w14:textId="77777777" w:rsidTr="00227F78">
        <w:trPr>
          <w:trHeight w:val="680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3BB4D5" w14:textId="77777777" w:rsidR="00227F78" w:rsidRPr="00227F78" w:rsidRDefault="00227F78" w:rsidP="00227F7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7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9952267" w14:textId="77777777" w:rsidR="00227F78" w:rsidRPr="00227F78" w:rsidRDefault="00227F78" w:rsidP="00227F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7F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ping (N=47086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95586C9" w14:textId="77777777" w:rsidR="00227F78" w:rsidRPr="00227F78" w:rsidRDefault="00227F78" w:rsidP="00227F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7F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parison (N=4708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209DCB" w14:textId="77777777" w:rsidR="00227F78" w:rsidRPr="00227F78" w:rsidRDefault="00227F78" w:rsidP="00227F7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7F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</w:t>
            </w:r>
          </w:p>
        </w:tc>
      </w:tr>
      <w:tr w:rsidR="00227F78" w:rsidRPr="00227F78" w14:paraId="4313410A" w14:textId="77777777" w:rsidTr="00227F78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3EED7" w14:textId="77777777" w:rsidR="00227F78" w:rsidRPr="00227F78" w:rsidRDefault="00227F78" w:rsidP="00227F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7F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emographic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E755D" w14:textId="77777777" w:rsidR="00227F78" w:rsidRPr="00227F78" w:rsidRDefault="00227F78" w:rsidP="00227F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940A9" w14:textId="77777777" w:rsidR="00227F78" w:rsidRPr="00227F78" w:rsidRDefault="00227F78" w:rsidP="00227F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25F00" w14:textId="77777777" w:rsidR="00227F78" w:rsidRPr="00227F78" w:rsidRDefault="00227F78" w:rsidP="00227F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27F78" w:rsidRPr="00227F78" w14:paraId="7368B5A0" w14:textId="77777777" w:rsidTr="00227F78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305C2" w14:textId="77777777" w:rsidR="00227F78" w:rsidRPr="00227F78" w:rsidRDefault="00227F78" w:rsidP="00227F78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7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Age at Index, </w:t>
            </w:r>
            <w:proofErr w:type="gramStart"/>
            <w:r w:rsidRPr="00227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(</w:t>
            </w:r>
            <w:proofErr w:type="gramEnd"/>
            <w:r w:rsidRPr="00227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D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0B73E" w14:textId="77777777" w:rsidR="00227F78" w:rsidRPr="00227F78" w:rsidRDefault="00227F78" w:rsidP="00227F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7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68 (1.67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2C893" w14:textId="77777777" w:rsidR="00227F78" w:rsidRPr="00227F78" w:rsidRDefault="00227F78" w:rsidP="00227F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7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68 (1.6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57D67" w14:textId="77777777" w:rsidR="00227F78" w:rsidRPr="00227F78" w:rsidRDefault="00227F78" w:rsidP="00227F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7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8</w:t>
            </w:r>
          </w:p>
        </w:tc>
      </w:tr>
      <w:tr w:rsidR="00227F78" w:rsidRPr="00227F78" w14:paraId="4053872D" w14:textId="77777777" w:rsidTr="00227F78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CB9D5" w14:textId="77777777" w:rsidR="00227F78" w:rsidRPr="00227F78" w:rsidRDefault="00227F78" w:rsidP="00227F78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7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1D9D9" w14:textId="77777777" w:rsidR="00227F78" w:rsidRPr="00227F78" w:rsidRDefault="00227F78" w:rsidP="00227F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7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571 (54.31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F3FE2" w14:textId="77777777" w:rsidR="00227F78" w:rsidRPr="00227F78" w:rsidRDefault="00227F78" w:rsidP="00227F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7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571 (54.3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2AA14" w14:textId="77777777" w:rsidR="00227F78" w:rsidRPr="00227F78" w:rsidRDefault="00227F78" w:rsidP="00227F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7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27F78" w:rsidRPr="00227F78" w14:paraId="5DC2DBE3" w14:textId="77777777" w:rsidTr="00227F78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58EE1" w14:textId="77777777" w:rsidR="00227F78" w:rsidRPr="00227F78" w:rsidRDefault="00227F78" w:rsidP="00227F78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7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73D28" w14:textId="77777777" w:rsidR="00227F78" w:rsidRPr="00227F78" w:rsidRDefault="00227F78" w:rsidP="00227F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7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218 (53.56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20532" w14:textId="77777777" w:rsidR="00227F78" w:rsidRPr="00227F78" w:rsidRDefault="00227F78" w:rsidP="00227F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7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219 (53.5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E0496" w14:textId="77777777" w:rsidR="00227F78" w:rsidRPr="00227F78" w:rsidRDefault="00227F78" w:rsidP="00227F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7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4</w:t>
            </w:r>
          </w:p>
        </w:tc>
      </w:tr>
      <w:tr w:rsidR="00227F78" w:rsidRPr="00227F78" w14:paraId="44D60E47" w14:textId="77777777" w:rsidTr="00227F78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A74CD" w14:textId="77777777" w:rsidR="00227F78" w:rsidRPr="00227F78" w:rsidRDefault="00227F78" w:rsidP="00227F78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7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lack or African America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F8E13" w14:textId="77777777" w:rsidR="00227F78" w:rsidRPr="00227F78" w:rsidRDefault="00227F78" w:rsidP="00227F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7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55 (22.84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A522F" w14:textId="77777777" w:rsidR="00227F78" w:rsidRPr="00227F78" w:rsidRDefault="00227F78" w:rsidP="00227F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7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754 (22.8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FA266" w14:textId="77777777" w:rsidR="00227F78" w:rsidRPr="00227F78" w:rsidRDefault="00227F78" w:rsidP="00227F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7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3</w:t>
            </w:r>
          </w:p>
        </w:tc>
      </w:tr>
      <w:tr w:rsidR="00227F78" w:rsidRPr="00227F78" w14:paraId="69259A9D" w14:textId="77777777" w:rsidTr="00227F78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E90EF" w14:textId="77777777" w:rsidR="00227F78" w:rsidRPr="00227F78" w:rsidRDefault="00227F78" w:rsidP="00227F78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7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panic or Latino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B042D" w14:textId="77777777" w:rsidR="00227F78" w:rsidRPr="00227F78" w:rsidRDefault="00227F78" w:rsidP="00227F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7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36 (11.97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C2D01" w14:textId="77777777" w:rsidR="00227F78" w:rsidRPr="00227F78" w:rsidRDefault="00227F78" w:rsidP="00227F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7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36 (11.9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76689" w14:textId="77777777" w:rsidR="00227F78" w:rsidRPr="00227F78" w:rsidRDefault="00227F78" w:rsidP="00227F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7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27F78" w:rsidRPr="00227F78" w14:paraId="06EDB419" w14:textId="77777777" w:rsidTr="00227F78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97B2F" w14:textId="77777777" w:rsidR="00227F78" w:rsidRPr="00227F78" w:rsidRDefault="00227F78" w:rsidP="00227F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7F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dication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7A779" w14:textId="77777777" w:rsidR="00227F78" w:rsidRPr="00227F78" w:rsidRDefault="00227F78" w:rsidP="00227F7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087ED" w14:textId="77777777" w:rsidR="00227F78" w:rsidRPr="00227F78" w:rsidRDefault="00227F78" w:rsidP="00227F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B6710" w14:textId="77777777" w:rsidR="00227F78" w:rsidRPr="00227F78" w:rsidRDefault="00227F78" w:rsidP="00227F7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27F78" w:rsidRPr="00227F78" w14:paraId="578C83D2" w14:textId="77777777" w:rsidTr="00227F78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2CA0B" w14:textId="77777777" w:rsidR="00227F78" w:rsidRPr="00227F78" w:rsidRDefault="00227F78" w:rsidP="00227F78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7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entral nervous system medication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DF339" w14:textId="77777777" w:rsidR="00227F78" w:rsidRPr="00227F78" w:rsidRDefault="00227F78" w:rsidP="00227F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7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03 (20.18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88269" w14:textId="77777777" w:rsidR="00227F78" w:rsidRPr="00227F78" w:rsidRDefault="00227F78" w:rsidP="00227F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7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04 (20.1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FD287" w14:textId="77777777" w:rsidR="00227F78" w:rsidRPr="00227F78" w:rsidRDefault="00227F78" w:rsidP="00227F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7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3</w:t>
            </w:r>
          </w:p>
        </w:tc>
      </w:tr>
      <w:tr w:rsidR="00227F78" w:rsidRPr="00227F78" w14:paraId="4C889D1B" w14:textId="77777777" w:rsidTr="00227F78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9F604" w14:textId="77777777" w:rsidR="00227F78" w:rsidRPr="00227F78" w:rsidRDefault="00227F78" w:rsidP="00227F78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7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piratory tract medication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FD26A" w14:textId="77777777" w:rsidR="00227F78" w:rsidRPr="00227F78" w:rsidRDefault="00227F78" w:rsidP="00227F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7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61 (12.02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819FA" w14:textId="77777777" w:rsidR="00227F78" w:rsidRPr="00227F78" w:rsidRDefault="00227F78" w:rsidP="00227F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7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61 (12.0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9741F" w14:textId="77777777" w:rsidR="00227F78" w:rsidRPr="00227F78" w:rsidRDefault="00227F78" w:rsidP="00227F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7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27F78" w:rsidRPr="00227F78" w14:paraId="6559238F" w14:textId="77777777" w:rsidTr="00227F78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FF877" w14:textId="77777777" w:rsidR="00227F78" w:rsidRPr="00227F78" w:rsidRDefault="00227F78" w:rsidP="00227F78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7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ormones/synthetics/modifier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BB70A" w14:textId="77777777" w:rsidR="00227F78" w:rsidRPr="00227F78" w:rsidRDefault="00227F78" w:rsidP="00227F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7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35 (11.12%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9AAE3" w14:textId="77777777" w:rsidR="00227F78" w:rsidRPr="00227F78" w:rsidRDefault="00227F78" w:rsidP="00227F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7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35 (11.1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D9F67" w14:textId="77777777" w:rsidR="00227F78" w:rsidRPr="00227F78" w:rsidRDefault="00227F78" w:rsidP="00227F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7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227F78" w:rsidRPr="00227F78" w14:paraId="20E40E03" w14:textId="77777777" w:rsidTr="00227F78">
        <w:trPr>
          <w:trHeight w:val="320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B6096E" w14:textId="77777777" w:rsidR="00227F78" w:rsidRPr="00227F78" w:rsidRDefault="00227F78" w:rsidP="00227F78">
            <w:pPr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7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tihistamines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948AB2" w14:textId="77777777" w:rsidR="00227F78" w:rsidRPr="00227F78" w:rsidRDefault="00227F78" w:rsidP="00227F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7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36 (6.24%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9977F4" w14:textId="77777777" w:rsidR="00227F78" w:rsidRPr="00227F78" w:rsidRDefault="00227F78" w:rsidP="00227F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7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36 (6.24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9B8257" w14:textId="77777777" w:rsidR="00227F78" w:rsidRPr="00227F78" w:rsidRDefault="00227F78" w:rsidP="00227F7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27F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</w:tbl>
    <w:p w14:paraId="2F6E46F3" w14:textId="77777777" w:rsidR="00BF243C" w:rsidRDefault="00BF243C" w:rsidP="00A05C36">
      <w:pPr>
        <w:spacing w:line="480" w:lineRule="auto"/>
        <w:rPr>
          <w:rFonts w:ascii="Times New Roman" w:hAnsi="Times New Roman" w:cs="Times New Roman"/>
        </w:rPr>
      </w:pPr>
    </w:p>
    <w:p w14:paraId="370BBD01" w14:textId="77777777" w:rsidR="00A05C36" w:rsidRPr="00716E9D" w:rsidRDefault="00A05C36" w:rsidP="00496EDF">
      <w:pPr>
        <w:spacing w:line="480" w:lineRule="auto"/>
        <w:rPr>
          <w:rFonts w:ascii="Times New Roman" w:hAnsi="Times New Roman" w:cs="Times New Roman"/>
          <w:b/>
          <w:bCs/>
        </w:rPr>
      </w:pPr>
    </w:p>
    <w:sectPr w:rsidR="00A05C36" w:rsidRPr="00716E9D" w:rsidSect="009E78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xaetd95rzz20ersauxdzpove2ep2wzzw09&quot;&gt;My EndNote Library copy&lt;record-ids&gt;&lt;item&gt;1&lt;/item&gt;&lt;item&gt;28&lt;/item&gt;&lt;item&gt;45&lt;/item&gt;&lt;item&gt;51&lt;/item&gt;&lt;item&gt;52&lt;/item&gt;&lt;item&gt;53&lt;/item&gt;&lt;item&gt;54&lt;/item&gt;&lt;item&gt;65&lt;/item&gt;&lt;item&gt;72&lt;/item&gt;&lt;item&gt;94&lt;/item&gt;&lt;item&gt;102&lt;/item&gt;&lt;item&gt;131&lt;/item&gt;&lt;item&gt;132&lt;/item&gt;&lt;item&gt;177&lt;/item&gt;&lt;item&gt;197&lt;/item&gt;&lt;item&gt;205&lt;/item&gt;&lt;item&gt;207&lt;/item&gt;&lt;item&gt;213&lt;/item&gt;&lt;item&gt;218&lt;/item&gt;&lt;item&gt;242&lt;/item&gt;&lt;item&gt;253&lt;/item&gt;&lt;item&gt;254&lt;/item&gt;&lt;item&gt;264&lt;/item&gt;&lt;item&gt;268&lt;/item&gt;&lt;item&gt;271&lt;/item&gt;&lt;item&gt;273&lt;/item&gt;&lt;item&gt;274&lt;/item&gt;&lt;item&gt;275&lt;/item&gt;&lt;item&gt;278&lt;/item&gt;&lt;item&gt;279&lt;/item&gt;&lt;item&gt;281&lt;/item&gt;&lt;item&gt;290&lt;/item&gt;&lt;item&gt;291&lt;/item&gt;&lt;item&gt;292&lt;/item&gt;&lt;item&gt;293&lt;/item&gt;&lt;item&gt;294&lt;/item&gt;&lt;item&gt;295&lt;/item&gt;&lt;item&gt;297&lt;/item&gt;&lt;item&gt;299&lt;/item&gt;&lt;item&gt;304&lt;/item&gt;&lt;item&gt;305&lt;/item&gt;&lt;item&gt;306&lt;/item&gt;&lt;item&gt;307&lt;/item&gt;&lt;item&gt;308&lt;/item&gt;&lt;item&gt;322&lt;/item&gt;&lt;item&gt;324&lt;/item&gt;&lt;item&gt;327&lt;/item&gt;&lt;item&gt;328&lt;/item&gt;&lt;item&gt;329&lt;/item&gt;&lt;item&gt;335&lt;/item&gt;&lt;item&gt;336&lt;/item&gt;&lt;item&gt;338&lt;/item&gt;&lt;item&gt;339&lt;/item&gt;&lt;item&gt;340&lt;/item&gt;&lt;item&gt;341&lt;/item&gt;&lt;/record-ids&gt;&lt;/item&gt;&lt;/Libraries&gt;"/>
  </w:docVars>
  <w:rsids>
    <w:rsidRoot w:val="009A4569"/>
    <w:rsid w:val="0002444C"/>
    <w:rsid w:val="00024A94"/>
    <w:rsid w:val="00031BF7"/>
    <w:rsid w:val="000322F9"/>
    <w:rsid w:val="000460EB"/>
    <w:rsid w:val="0004778F"/>
    <w:rsid w:val="00050A54"/>
    <w:rsid w:val="00052EEC"/>
    <w:rsid w:val="00061742"/>
    <w:rsid w:val="00067572"/>
    <w:rsid w:val="000759AD"/>
    <w:rsid w:val="000763E1"/>
    <w:rsid w:val="0008292D"/>
    <w:rsid w:val="000952CC"/>
    <w:rsid w:val="000A3329"/>
    <w:rsid w:val="000A4B4A"/>
    <w:rsid w:val="000B2960"/>
    <w:rsid w:val="000B2F78"/>
    <w:rsid w:val="000C21E4"/>
    <w:rsid w:val="001020C2"/>
    <w:rsid w:val="00110BBF"/>
    <w:rsid w:val="001213C8"/>
    <w:rsid w:val="00140E52"/>
    <w:rsid w:val="00146B7A"/>
    <w:rsid w:val="001500A4"/>
    <w:rsid w:val="00154169"/>
    <w:rsid w:val="00155358"/>
    <w:rsid w:val="0016064E"/>
    <w:rsid w:val="0016496E"/>
    <w:rsid w:val="00170BA0"/>
    <w:rsid w:val="001762A0"/>
    <w:rsid w:val="00176594"/>
    <w:rsid w:val="0018044B"/>
    <w:rsid w:val="00182C47"/>
    <w:rsid w:val="00195028"/>
    <w:rsid w:val="00195035"/>
    <w:rsid w:val="0019635E"/>
    <w:rsid w:val="00197E19"/>
    <w:rsid w:val="001A14FE"/>
    <w:rsid w:val="001B2715"/>
    <w:rsid w:val="001C045E"/>
    <w:rsid w:val="001D0986"/>
    <w:rsid w:val="001D0C27"/>
    <w:rsid w:val="001D3172"/>
    <w:rsid w:val="001E4938"/>
    <w:rsid w:val="001F6907"/>
    <w:rsid w:val="002022ED"/>
    <w:rsid w:val="00202511"/>
    <w:rsid w:val="002050D5"/>
    <w:rsid w:val="00227783"/>
    <w:rsid w:val="00227F78"/>
    <w:rsid w:val="002303C0"/>
    <w:rsid w:val="00231065"/>
    <w:rsid w:val="00242D02"/>
    <w:rsid w:val="00243F5D"/>
    <w:rsid w:val="00250888"/>
    <w:rsid w:val="002514BD"/>
    <w:rsid w:val="002517A5"/>
    <w:rsid w:val="00251D99"/>
    <w:rsid w:val="00252E48"/>
    <w:rsid w:val="00267A45"/>
    <w:rsid w:val="00271500"/>
    <w:rsid w:val="00273CBF"/>
    <w:rsid w:val="00276E8C"/>
    <w:rsid w:val="00287427"/>
    <w:rsid w:val="0029109F"/>
    <w:rsid w:val="002934D0"/>
    <w:rsid w:val="002974C0"/>
    <w:rsid w:val="002A6779"/>
    <w:rsid w:val="002A7898"/>
    <w:rsid w:val="002C069E"/>
    <w:rsid w:val="002C2729"/>
    <w:rsid w:val="002C7867"/>
    <w:rsid w:val="002E4270"/>
    <w:rsid w:val="002F3F60"/>
    <w:rsid w:val="00310066"/>
    <w:rsid w:val="0031141F"/>
    <w:rsid w:val="00311676"/>
    <w:rsid w:val="00315EB7"/>
    <w:rsid w:val="00335578"/>
    <w:rsid w:val="00336048"/>
    <w:rsid w:val="00336756"/>
    <w:rsid w:val="00346518"/>
    <w:rsid w:val="003523C7"/>
    <w:rsid w:val="003571DD"/>
    <w:rsid w:val="003761B7"/>
    <w:rsid w:val="003777EE"/>
    <w:rsid w:val="0038134F"/>
    <w:rsid w:val="003818B4"/>
    <w:rsid w:val="0038221C"/>
    <w:rsid w:val="003855F1"/>
    <w:rsid w:val="003A1AD4"/>
    <w:rsid w:val="003B27C0"/>
    <w:rsid w:val="003C3568"/>
    <w:rsid w:val="003D044A"/>
    <w:rsid w:val="003D3012"/>
    <w:rsid w:val="003D36AD"/>
    <w:rsid w:val="003E3B01"/>
    <w:rsid w:val="003F2ECE"/>
    <w:rsid w:val="00404511"/>
    <w:rsid w:val="00434052"/>
    <w:rsid w:val="004562E1"/>
    <w:rsid w:val="00475B1F"/>
    <w:rsid w:val="0049315E"/>
    <w:rsid w:val="00496EDF"/>
    <w:rsid w:val="004B183C"/>
    <w:rsid w:val="004C16FD"/>
    <w:rsid w:val="004D340B"/>
    <w:rsid w:val="004D3737"/>
    <w:rsid w:val="004E32E4"/>
    <w:rsid w:val="004E6B93"/>
    <w:rsid w:val="004F49EA"/>
    <w:rsid w:val="004F64CC"/>
    <w:rsid w:val="004F71D6"/>
    <w:rsid w:val="00504D6E"/>
    <w:rsid w:val="00505046"/>
    <w:rsid w:val="005155E2"/>
    <w:rsid w:val="00517376"/>
    <w:rsid w:val="00517C64"/>
    <w:rsid w:val="00520C5F"/>
    <w:rsid w:val="00532BD7"/>
    <w:rsid w:val="00541351"/>
    <w:rsid w:val="00542663"/>
    <w:rsid w:val="00542F7E"/>
    <w:rsid w:val="00544AF3"/>
    <w:rsid w:val="00553946"/>
    <w:rsid w:val="00577D44"/>
    <w:rsid w:val="00590E2E"/>
    <w:rsid w:val="005A38D3"/>
    <w:rsid w:val="005A40CD"/>
    <w:rsid w:val="005B0CDC"/>
    <w:rsid w:val="005B2DFE"/>
    <w:rsid w:val="005C1FAC"/>
    <w:rsid w:val="005D5D88"/>
    <w:rsid w:val="005E36B8"/>
    <w:rsid w:val="005F42D2"/>
    <w:rsid w:val="00606A1D"/>
    <w:rsid w:val="00617ED6"/>
    <w:rsid w:val="00646569"/>
    <w:rsid w:val="00646B40"/>
    <w:rsid w:val="0065443D"/>
    <w:rsid w:val="00655EF1"/>
    <w:rsid w:val="00657DB5"/>
    <w:rsid w:val="00665253"/>
    <w:rsid w:val="00681FF4"/>
    <w:rsid w:val="00682060"/>
    <w:rsid w:val="00684B7A"/>
    <w:rsid w:val="00694D1B"/>
    <w:rsid w:val="00697CEC"/>
    <w:rsid w:val="006A1FAC"/>
    <w:rsid w:val="006B2D3D"/>
    <w:rsid w:val="006B6FDD"/>
    <w:rsid w:val="006C0FB1"/>
    <w:rsid w:val="006C1B71"/>
    <w:rsid w:val="006C7587"/>
    <w:rsid w:val="006C7EDC"/>
    <w:rsid w:val="006D2EE6"/>
    <w:rsid w:val="006E08AD"/>
    <w:rsid w:val="006E392E"/>
    <w:rsid w:val="007006F7"/>
    <w:rsid w:val="00700A5B"/>
    <w:rsid w:val="00702F86"/>
    <w:rsid w:val="00713EEF"/>
    <w:rsid w:val="00716E9D"/>
    <w:rsid w:val="00731302"/>
    <w:rsid w:val="00744746"/>
    <w:rsid w:val="007459FC"/>
    <w:rsid w:val="00746B00"/>
    <w:rsid w:val="00763CCC"/>
    <w:rsid w:val="00764753"/>
    <w:rsid w:val="00767EB2"/>
    <w:rsid w:val="00775626"/>
    <w:rsid w:val="00784886"/>
    <w:rsid w:val="0079161E"/>
    <w:rsid w:val="007936F6"/>
    <w:rsid w:val="007B0559"/>
    <w:rsid w:val="007B243E"/>
    <w:rsid w:val="007C61E0"/>
    <w:rsid w:val="007C7C4A"/>
    <w:rsid w:val="007D2A0D"/>
    <w:rsid w:val="007E50EA"/>
    <w:rsid w:val="007F7E55"/>
    <w:rsid w:val="00812F45"/>
    <w:rsid w:val="008177CB"/>
    <w:rsid w:val="00817855"/>
    <w:rsid w:val="0082056B"/>
    <w:rsid w:val="00820EF1"/>
    <w:rsid w:val="00821333"/>
    <w:rsid w:val="00822683"/>
    <w:rsid w:val="008232C9"/>
    <w:rsid w:val="00835CD0"/>
    <w:rsid w:val="00842C08"/>
    <w:rsid w:val="00845409"/>
    <w:rsid w:val="00861084"/>
    <w:rsid w:val="00861870"/>
    <w:rsid w:val="008756FE"/>
    <w:rsid w:val="008778ED"/>
    <w:rsid w:val="0088486C"/>
    <w:rsid w:val="0088760F"/>
    <w:rsid w:val="00890455"/>
    <w:rsid w:val="008930E3"/>
    <w:rsid w:val="008B0C93"/>
    <w:rsid w:val="008B1415"/>
    <w:rsid w:val="008C558A"/>
    <w:rsid w:val="008E1E55"/>
    <w:rsid w:val="008E201E"/>
    <w:rsid w:val="008F4745"/>
    <w:rsid w:val="0090280D"/>
    <w:rsid w:val="00906476"/>
    <w:rsid w:val="00912528"/>
    <w:rsid w:val="00913B17"/>
    <w:rsid w:val="00914224"/>
    <w:rsid w:val="00921DEB"/>
    <w:rsid w:val="00946B7B"/>
    <w:rsid w:val="0097132F"/>
    <w:rsid w:val="00985929"/>
    <w:rsid w:val="00995253"/>
    <w:rsid w:val="009A4569"/>
    <w:rsid w:val="009C5668"/>
    <w:rsid w:val="009D2C31"/>
    <w:rsid w:val="009E7879"/>
    <w:rsid w:val="00A05C36"/>
    <w:rsid w:val="00A17269"/>
    <w:rsid w:val="00A21076"/>
    <w:rsid w:val="00A25744"/>
    <w:rsid w:val="00A2594F"/>
    <w:rsid w:val="00A3176F"/>
    <w:rsid w:val="00A335E9"/>
    <w:rsid w:val="00A34EC7"/>
    <w:rsid w:val="00A469AE"/>
    <w:rsid w:val="00A50E55"/>
    <w:rsid w:val="00A52CD6"/>
    <w:rsid w:val="00A55D5E"/>
    <w:rsid w:val="00A575A3"/>
    <w:rsid w:val="00A57A75"/>
    <w:rsid w:val="00A60F2E"/>
    <w:rsid w:val="00A678CE"/>
    <w:rsid w:val="00A67CD9"/>
    <w:rsid w:val="00A7477C"/>
    <w:rsid w:val="00A812B3"/>
    <w:rsid w:val="00A973E2"/>
    <w:rsid w:val="00AA5645"/>
    <w:rsid w:val="00AA74DF"/>
    <w:rsid w:val="00AB202B"/>
    <w:rsid w:val="00AB3E16"/>
    <w:rsid w:val="00AB7413"/>
    <w:rsid w:val="00AC0FBB"/>
    <w:rsid w:val="00AD3F56"/>
    <w:rsid w:val="00AD5909"/>
    <w:rsid w:val="00AE46BC"/>
    <w:rsid w:val="00AE5FCC"/>
    <w:rsid w:val="00AE6E93"/>
    <w:rsid w:val="00AF11B5"/>
    <w:rsid w:val="00AF1387"/>
    <w:rsid w:val="00B10DA9"/>
    <w:rsid w:val="00B22FF0"/>
    <w:rsid w:val="00B23BE3"/>
    <w:rsid w:val="00B32F0D"/>
    <w:rsid w:val="00B33CE5"/>
    <w:rsid w:val="00B35EEC"/>
    <w:rsid w:val="00B4271A"/>
    <w:rsid w:val="00B4372E"/>
    <w:rsid w:val="00B448BC"/>
    <w:rsid w:val="00B473A1"/>
    <w:rsid w:val="00B50D20"/>
    <w:rsid w:val="00B61D82"/>
    <w:rsid w:val="00B6216B"/>
    <w:rsid w:val="00B6526B"/>
    <w:rsid w:val="00B71D30"/>
    <w:rsid w:val="00B845A6"/>
    <w:rsid w:val="00B86825"/>
    <w:rsid w:val="00BB25EE"/>
    <w:rsid w:val="00BB582D"/>
    <w:rsid w:val="00BD080D"/>
    <w:rsid w:val="00BD0B83"/>
    <w:rsid w:val="00BD4972"/>
    <w:rsid w:val="00BD5F79"/>
    <w:rsid w:val="00BD7FA4"/>
    <w:rsid w:val="00BE063A"/>
    <w:rsid w:val="00BF0A9A"/>
    <w:rsid w:val="00BF243C"/>
    <w:rsid w:val="00BF657E"/>
    <w:rsid w:val="00C15593"/>
    <w:rsid w:val="00C16BCE"/>
    <w:rsid w:val="00C17B14"/>
    <w:rsid w:val="00C3794C"/>
    <w:rsid w:val="00C50378"/>
    <w:rsid w:val="00C506FC"/>
    <w:rsid w:val="00C638DF"/>
    <w:rsid w:val="00C80565"/>
    <w:rsid w:val="00C9147B"/>
    <w:rsid w:val="00C93B9A"/>
    <w:rsid w:val="00C94405"/>
    <w:rsid w:val="00C97E16"/>
    <w:rsid w:val="00CA1684"/>
    <w:rsid w:val="00CA6374"/>
    <w:rsid w:val="00CA7255"/>
    <w:rsid w:val="00CB6553"/>
    <w:rsid w:val="00CC30E1"/>
    <w:rsid w:val="00CD5144"/>
    <w:rsid w:val="00CE253E"/>
    <w:rsid w:val="00CE4543"/>
    <w:rsid w:val="00CF66F7"/>
    <w:rsid w:val="00D1341B"/>
    <w:rsid w:val="00D14038"/>
    <w:rsid w:val="00D47B07"/>
    <w:rsid w:val="00D54148"/>
    <w:rsid w:val="00D62A99"/>
    <w:rsid w:val="00D65854"/>
    <w:rsid w:val="00D67569"/>
    <w:rsid w:val="00D70072"/>
    <w:rsid w:val="00D726D4"/>
    <w:rsid w:val="00D77A8D"/>
    <w:rsid w:val="00D77EB4"/>
    <w:rsid w:val="00D828F2"/>
    <w:rsid w:val="00D82EE7"/>
    <w:rsid w:val="00DA0D35"/>
    <w:rsid w:val="00DA1AAC"/>
    <w:rsid w:val="00DA2D6C"/>
    <w:rsid w:val="00DA7BAA"/>
    <w:rsid w:val="00DB17F7"/>
    <w:rsid w:val="00DB4699"/>
    <w:rsid w:val="00DB7F47"/>
    <w:rsid w:val="00DC4BE1"/>
    <w:rsid w:val="00DD3935"/>
    <w:rsid w:val="00DD5D31"/>
    <w:rsid w:val="00DE64BF"/>
    <w:rsid w:val="00DF382E"/>
    <w:rsid w:val="00DF5D09"/>
    <w:rsid w:val="00DF6FFE"/>
    <w:rsid w:val="00E2144A"/>
    <w:rsid w:val="00E37A14"/>
    <w:rsid w:val="00E42629"/>
    <w:rsid w:val="00E4638E"/>
    <w:rsid w:val="00E52B44"/>
    <w:rsid w:val="00E53989"/>
    <w:rsid w:val="00E862BF"/>
    <w:rsid w:val="00E96CE6"/>
    <w:rsid w:val="00E96D60"/>
    <w:rsid w:val="00EA30F1"/>
    <w:rsid w:val="00EB2748"/>
    <w:rsid w:val="00EB60D3"/>
    <w:rsid w:val="00EB757A"/>
    <w:rsid w:val="00ED1F8E"/>
    <w:rsid w:val="00ED2E52"/>
    <w:rsid w:val="00EE56BB"/>
    <w:rsid w:val="00EF540F"/>
    <w:rsid w:val="00F04B22"/>
    <w:rsid w:val="00F1608E"/>
    <w:rsid w:val="00F2467D"/>
    <w:rsid w:val="00F25C44"/>
    <w:rsid w:val="00F2707A"/>
    <w:rsid w:val="00F50868"/>
    <w:rsid w:val="00F534D3"/>
    <w:rsid w:val="00F616DD"/>
    <w:rsid w:val="00F73246"/>
    <w:rsid w:val="00F74A8C"/>
    <w:rsid w:val="00F75579"/>
    <w:rsid w:val="00F97732"/>
    <w:rsid w:val="00FA4F49"/>
    <w:rsid w:val="00FA50DE"/>
    <w:rsid w:val="00FB0E1A"/>
    <w:rsid w:val="00FB30D7"/>
    <w:rsid w:val="00FB7AAE"/>
    <w:rsid w:val="00FD31F1"/>
    <w:rsid w:val="00FD7C9D"/>
    <w:rsid w:val="00FE238B"/>
    <w:rsid w:val="00FE3407"/>
    <w:rsid w:val="00FF1562"/>
    <w:rsid w:val="00FF2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144C2"/>
  <w15:chartTrackingRefBased/>
  <w15:docId w15:val="{E8E8CB04-DBAA-6142-BF5E-927CAA1F8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497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97E19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7E1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97E19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7E19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AF13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13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13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3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38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F1387"/>
  </w:style>
  <w:style w:type="table" w:styleId="ListTable2-Accent4">
    <w:name w:val="List Table 2 Accent 4"/>
    <w:basedOn w:val="TableNormal"/>
    <w:uiPriority w:val="47"/>
    <w:rsid w:val="0079161E"/>
    <w:rPr>
      <w:kern w:val="0"/>
      <w14:ligatures w14:val="none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BD49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54266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2663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64656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4656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64656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64656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4656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3">
    <w:name w:val="Grid Table 1 Light Accent 3"/>
    <w:basedOn w:val="TableNormal"/>
    <w:uiPriority w:val="46"/>
    <w:rsid w:val="00646569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887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0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7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5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437</Words>
  <Characters>249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 Noujaim</dc:creator>
  <cp:keywords/>
  <dc:description/>
  <cp:lastModifiedBy>Sami Noujaim</cp:lastModifiedBy>
  <cp:revision>16</cp:revision>
  <dcterms:created xsi:type="dcterms:W3CDTF">2025-05-06T19:49:00Z</dcterms:created>
  <dcterms:modified xsi:type="dcterms:W3CDTF">2025-10-03T17:18:00Z</dcterms:modified>
</cp:coreProperties>
</file>